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8C8FB" w14:textId="15D4830C" w:rsidR="002A1D4F" w:rsidRPr="00D60A59" w:rsidRDefault="00AF35D2" w:rsidP="00B46003">
      <w:pPr>
        <w:pStyle w:val="Heading1"/>
        <w:spacing w:line="360" w:lineRule="auto"/>
        <w:rPr>
          <w:rFonts w:ascii="Times New Roman" w:hAnsi="Times New Roman" w:cs="Times New Roman"/>
          <w:b/>
          <w:color w:val="0066FF"/>
          <w:szCs w:val="24"/>
        </w:rPr>
      </w:pPr>
      <w:bookmarkStart w:id="0" w:name="_Ref81646071"/>
      <w:r w:rsidRPr="00D60A59">
        <w:rPr>
          <w:rFonts w:ascii="Times New Roman" w:hAnsi="Times New Roman" w:cs="Times New Roman"/>
          <w:b/>
          <w:color w:val="0066FF"/>
          <w:szCs w:val="24"/>
          <w:lang w:eastAsia="zh-CN"/>
        </w:rPr>
        <w:t xml:space="preserve">Precise and ultrafast </w:t>
      </w:r>
      <w:r>
        <w:rPr>
          <w:rFonts w:ascii="Times New Roman" w:hAnsi="Times New Roman" w:cs="Times New Roman"/>
          <w:b/>
          <w:color w:val="0066FF"/>
          <w:szCs w:val="24"/>
          <w:lang w:eastAsia="zh-CN"/>
        </w:rPr>
        <w:t>tandem repeat</w:t>
      </w:r>
      <w:r w:rsidRPr="00D60A59">
        <w:rPr>
          <w:rFonts w:ascii="Times New Roman" w:hAnsi="Times New Roman" w:cs="Times New Roman"/>
          <w:b/>
          <w:color w:val="0066FF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color w:val="0066FF"/>
          <w:szCs w:val="24"/>
          <w:lang w:eastAsia="zh-CN"/>
        </w:rPr>
        <w:t>variant detection in massively parallel sequencing reads</w:t>
      </w:r>
    </w:p>
    <w:p w14:paraId="06AFBCF5" w14:textId="25858472" w:rsidR="0048432B" w:rsidRPr="00D843FA" w:rsidRDefault="00AF35D2" w:rsidP="00B46003">
      <w:pPr>
        <w:spacing w:line="360" w:lineRule="auto"/>
        <w:rPr>
          <w:b/>
          <w:sz w:val="28"/>
          <w:szCs w:val="28"/>
        </w:rPr>
      </w:pPr>
      <w:r w:rsidRPr="00B46003">
        <w:rPr>
          <w:rFonts w:eastAsia="等线"/>
          <w:b/>
          <w:sz w:val="28"/>
          <w:szCs w:val="28"/>
          <w:lang w:eastAsia="zh-CN"/>
        </w:rPr>
        <w:t>Supplementary data</w:t>
      </w:r>
    </w:p>
    <w:p w14:paraId="5733CE27" w14:textId="78D75A5D" w:rsidR="00937CF2" w:rsidRDefault="00D843FA">
      <w:pPr>
        <w:pStyle w:val="TableofFigures"/>
        <w:tabs>
          <w:tab w:val="right" w:leader="dot" w:pos="12950"/>
        </w:tabs>
        <w:rPr>
          <w:rFonts w:eastAsiaTheme="minorEastAsia"/>
          <w:noProof/>
          <w:lang w:eastAsia="zh-CN"/>
        </w:rPr>
      </w:pPr>
      <w:r w:rsidRPr="003B4093">
        <w:fldChar w:fldCharType="begin"/>
      </w:r>
      <w:r w:rsidRPr="003B4093">
        <w:instrText xml:space="preserve"> TOC \h \z \c "Stable" </w:instrText>
      </w:r>
      <w:r w:rsidRPr="003B4093">
        <w:fldChar w:fldCharType="separate"/>
      </w:r>
      <w:hyperlink w:anchor="_Toc127358117" w:history="1">
        <w:r w:rsidR="00937CF2" w:rsidRPr="008A041E">
          <w:rPr>
            <w:rStyle w:val="Hyperlink"/>
            <w:rFonts w:eastAsia="等线"/>
            <w:b/>
            <w:noProof/>
            <w:lang w:eastAsia="zh-CN"/>
          </w:rPr>
          <w:t>Table S</w:t>
        </w:r>
        <w:r w:rsidR="00937CF2" w:rsidRPr="008A041E">
          <w:rPr>
            <w:rStyle w:val="Hyperlink"/>
            <w:b/>
            <w:noProof/>
          </w:rPr>
          <w:t>1</w:t>
        </w:r>
        <w:r w:rsidR="00937CF2" w:rsidRPr="008A041E">
          <w:rPr>
            <w:rStyle w:val="Hyperlink"/>
            <w:rFonts w:eastAsia="等线"/>
            <w:b/>
            <w:noProof/>
            <w:lang w:eastAsia="zh-CN"/>
          </w:rPr>
          <w:t>. Forensic CODIS core STR loci and configuration information for the human genome</w:t>
        </w:r>
        <w:r w:rsidR="00937CF2">
          <w:rPr>
            <w:noProof/>
            <w:webHidden/>
          </w:rPr>
          <w:tab/>
        </w:r>
        <w:r w:rsidR="00937CF2">
          <w:rPr>
            <w:noProof/>
            <w:webHidden/>
          </w:rPr>
          <w:fldChar w:fldCharType="begin"/>
        </w:r>
        <w:r w:rsidR="00937CF2">
          <w:rPr>
            <w:noProof/>
            <w:webHidden/>
          </w:rPr>
          <w:instrText xml:space="preserve"> PAGEREF _Toc127358117 \h </w:instrText>
        </w:r>
        <w:r w:rsidR="00937CF2">
          <w:rPr>
            <w:noProof/>
            <w:webHidden/>
          </w:rPr>
        </w:r>
        <w:r w:rsidR="00937CF2">
          <w:rPr>
            <w:noProof/>
            <w:webHidden/>
          </w:rPr>
          <w:fldChar w:fldCharType="separate"/>
        </w:r>
        <w:r w:rsidR="001737AA">
          <w:rPr>
            <w:noProof/>
            <w:webHidden/>
          </w:rPr>
          <w:t>2</w:t>
        </w:r>
        <w:r w:rsidR="00937CF2">
          <w:rPr>
            <w:noProof/>
            <w:webHidden/>
          </w:rPr>
          <w:fldChar w:fldCharType="end"/>
        </w:r>
      </w:hyperlink>
    </w:p>
    <w:p w14:paraId="79787FC3" w14:textId="442BFA93" w:rsidR="00937CF2" w:rsidRDefault="00000000">
      <w:pPr>
        <w:pStyle w:val="TableofFigures"/>
        <w:tabs>
          <w:tab w:val="right" w:leader="dot" w:pos="12950"/>
        </w:tabs>
        <w:rPr>
          <w:rFonts w:eastAsiaTheme="minorEastAsia"/>
          <w:noProof/>
          <w:lang w:eastAsia="zh-CN"/>
        </w:rPr>
      </w:pPr>
      <w:hyperlink w:anchor="_Toc127358118" w:history="1">
        <w:r w:rsidR="00937CF2" w:rsidRPr="008A041E">
          <w:rPr>
            <w:rStyle w:val="Hyperlink"/>
            <w:rFonts w:eastAsia="等线"/>
            <w:b/>
            <w:noProof/>
            <w:lang w:eastAsia="zh-CN"/>
          </w:rPr>
          <w:t>Table S</w:t>
        </w:r>
        <w:r w:rsidR="00937CF2" w:rsidRPr="008A041E">
          <w:rPr>
            <w:rStyle w:val="Hyperlink"/>
            <w:b/>
            <w:noProof/>
          </w:rPr>
          <w:t>2</w:t>
        </w:r>
        <w:r w:rsidR="00937CF2" w:rsidRPr="008A041E">
          <w:rPr>
            <w:rStyle w:val="Hyperlink"/>
            <w:rFonts w:eastAsia="等线"/>
            <w:b/>
            <w:noProof/>
            <w:lang w:eastAsia="zh-CN"/>
          </w:rPr>
          <w:t>. Statistical summary of TRcaller called alleles from simulated read datasets</w:t>
        </w:r>
        <w:r w:rsidR="00937CF2">
          <w:rPr>
            <w:noProof/>
            <w:webHidden/>
          </w:rPr>
          <w:tab/>
        </w:r>
        <w:r w:rsidR="00937CF2">
          <w:rPr>
            <w:noProof/>
            <w:webHidden/>
          </w:rPr>
          <w:fldChar w:fldCharType="begin"/>
        </w:r>
        <w:r w:rsidR="00937CF2">
          <w:rPr>
            <w:noProof/>
            <w:webHidden/>
          </w:rPr>
          <w:instrText xml:space="preserve"> PAGEREF _Toc127358118 \h </w:instrText>
        </w:r>
        <w:r w:rsidR="00937CF2">
          <w:rPr>
            <w:noProof/>
            <w:webHidden/>
          </w:rPr>
        </w:r>
        <w:r w:rsidR="00937CF2">
          <w:rPr>
            <w:noProof/>
            <w:webHidden/>
          </w:rPr>
          <w:fldChar w:fldCharType="separate"/>
        </w:r>
        <w:r w:rsidR="001737AA">
          <w:rPr>
            <w:noProof/>
            <w:webHidden/>
          </w:rPr>
          <w:t>3</w:t>
        </w:r>
        <w:r w:rsidR="00937CF2">
          <w:rPr>
            <w:noProof/>
            <w:webHidden/>
          </w:rPr>
          <w:fldChar w:fldCharType="end"/>
        </w:r>
      </w:hyperlink>
    </w:p>
    <w:p w14:paraId="1ECA54A0" w14:textId="2940F7B0" w:rsidR="00937CF2" w:rsidRDefault="00000000">
      <w:pPr>
        <w:pStyle w:val="TableofFigures"/>
        <w:tabs>
          <w:tab w:val="right" w:leader="dot" w:pos="12950"/>
        </w:tabs>
        <w:rPr>
          <w:rFonts w:eastAsiaTheme="minorEastAsia"/>
          <w:noProof/>
          <w:lang w:eastAsia="zh-CN"/>
        </w:rPr>
      </w:pPr>
      <w:hyperlink w:anchor="_Toc127358119" w:history="1">
        <w:r w:rsidR="00937CF2" w:rsidRPr="008A041E">
          <w:rPr>
            <w:rStyle w:val="Hyperlink"/>
            <w:rFonts w:eastAsia="等线"/>
            <w:b/>
            <w:noProof/>
            <w:lang w:eastAsia="zh-CN"/>
          </w:rPr>
          <w:t>Table S</w:t>
        </w:r>
        <w:r w:rsidR="00937CF2" w:rsidRPr="008A041E">
          <w:rPr>
            <w:rStyle w:val="Hyperlink"/>
            <w:b/>
            <w:noProof/>
          </w:rPr>
          <w:t>3</w:t>
        </w:r>
        <w:r w:rsidR="00937CF2" w:rsidRPr="008A041E">
          <w:rPr>
            <w:rStyle w:val="Hyperlink"/>
            <w:rFonts w:eastAsia="等线"/>
            <w:b/>
            <w:noProof/>
            <w:lang w:eastAsia="zh-CN"/>
          </w:rPr>
          <w:t>. Statistical summary of TRcaller called marker loci from simulated read datasets</w:t>
        </w:r>
        <w:r w:rsidR="00937CF2">
          <w:rPr>
            <w:noProof/>
            <w:webHidden/>
          </w:rPr>
          <w:tab/>
        </w:r>
        <w:r w:rsidR="00937CF2">
          <w:rPr>
            <w:noProof/>
            <w:webHidden/>
          </w:rPr>
          <w:fldChar w:fldCharType="begin"/>
        </w:r>
        <w:r w:rsidR="00937CF2">
          <w:rPr>
            <w:noProof/>
            <w:webHidden/>
          </w:rPr>
          <w:instrText xml:space="preserve"> PAGEREF _Toc127358119 \h </w:instrText>
        </w:r>
        <w:r w:rsidR="00937CF2">
          <w:rPr>
            <w:noProof/>
            <w:webHidden/>
          </w:rPr>
        </w:r>
        <w:r w:rsidR="00937CF2">
          <w:rPr>
            <w:noProof/>
            <w:webHidden/>
          </w:rPr>
          <w:fldChar w:fldCharType="separate"/>
        </w:r>
        <w:r w:rsidR="001737AA">
          <w:rPr>
            <w:noProof/>
            <w:webHidden/>
          </w:rPr>
          <w:t>5</w:t>
        </w:r>
        <w:r w:rsidR="00937CF2">
          <w:rPr>
            <w:noProof/>
            <w:webHidden/>
          </w:rPr>
          <w:fldChar w:fldCharType="end"/>
        </w:r>
      </w:hyperlink>
    </w:p>
    <w:p w14:paraId="531D5078" w14:textId="6AF30DDB" w:rsidR="00937CF2" w:rsidRDefault="00000000">
      <w:pPr>
        <w:pStyle w:val="TableofFigures"/>
        <w:tabs>
          <w:tab w:val="right" w:leader="dot" w:pos="12950"/>
        </w:tabs>
        <w:rPr>
          <w:rFonts w:eastAsiaTheme="minorEastAsia"/>
          <w:noProof/>
          <w:lang w:eastAsia="zh-CN"/>
        </w:rPr>
      </w:pPr>
      <w:hyperlink w:anchor="_Toc127358120" w:history="1">
        <w:r w:rsidR="00937CF2" w:rsidRPr="008A041E">
          <w:rPr>
            <w:rStyle w:val="Hyperlink"/>
            <w:rFonts w:eastAsia="等线"/>
            <w:b/>
            <w:noProof/>
            <w:lang w:eastAsia="zh-CN"/>
          </w:rPr>
          <w:t>Table S</w:t>
        </w:r>
        <w:r w:rsidR="00937CF2" w:rsidRPr="008A041E">
          <w:rPr>
            <w:rStyle w:val="Hyperlink"/>
            <w:b/>
            <w:noProof/>
          </w:rPr>
          <w:t>4</w:t>
        </w:r>
        <w:r w:rsidR="00937CF2" w:rsidRPr="008A041E">
          <w:rPr>
            <w:rStyle w:val="Hyperlink"/>
            <w:rFonts w:eastAsia="等线"/>
            <w:b/>
            <w:noProof/>
            <w:lang w:eastAsia="zh-CN"/>
          </w:rPr>
          <w:t>. The comparison of STR alleles between published data from Aalbers et al. 2020 and HipSTR</w:t>
        </w:r>
        <w:r w:rsidR="00937CF2">
          <w:rPr>
            <w:noProof/>
            <w:webHidden/>
          </w:rPr>
          <w:tab/>
        </w:r>
        <w:r w:rsidR="00937CF2">
          <w:rPr>
            <w:noProof/>
            <w:webHidden/>
          </w:rPr>
          <w:fldChar w:fldCharType="begin"/>
        </w:r>
        <w:r w:rsidR="00937CF2">
          <w:rPr>
            <w:noProof/>
            <w:webHidden/>
          </w:rPr>
          <w:instrText xml:space="preserve"> PAGEREF _Toc127358120 \h </w:instrText>
        </w:r>
        <w:r w:rsidR="00937CF2">
          <w:rPr>
            <w:noProof/>
            <w:webHidden/>
          </w:rPr>
        </w:r>
        <w:r w:rsidR="00937CF2">
          <w:rPr>
            <w:noProof/>
            <w:webHidden/>
          </w:rPr>
          <w:fldChar w:fldCharType="separate"/>
        </w:r>
        <w:r w:rsidR="001737AA">
          <w:rPr>
            <w:noProof/>
            <w:webHidden/>
          </w:rPr>
          <w:t>7</w:t>
        </w:r>
        <w:r w:rsidR="00937CF2">
          <w:rPr>
            <w:noProof/>
            <w:webHidden/>
          </w:rPr>
          <w:fldChar w:fldCharType="end"/>
        </w:r>
      </w:hyperlink>
    </w:p>
    <w:p w14:paraId="26A4FD56" w14:textId="612CB013" w:rsidR="00937CF2" w:rsidRDefault="00000000">
      <w:pPr>
        <w:pStyle w:val="TableofFigures"/>
        <w:tabs>
          <w:tab w:val="right" w:leader="dot" w:pos="12950"/>
        </w:tabs>
        <w:rPr>
          <w:rFonts w:eastAsiaTheme="minorEastAsia"/>
          <w:noProof/>
          <w:lang w:eastAsia="zh-CN"/>
        </w:rPr>
      </w:pPr>
      <w:hyperlink w:anchor="_Toc127358121" w:history="1">
        <w:r w:rsidR="00937CF2" w:rsidRPr="008A041E">
          <w:rPr>
            <w:rStyle w:val="Hyperlink"/>
            <w:rFonts w:eastAsia="等线"/>
            <w:b/>
            <w:noProof/>
            <w:lang w:eastAsia="zh-CN"/>
          </w:rPr>
          <w:t>Table S</w:t>
        </w:r>
        <w:r w:rsidR="00937CF2" w:rsidRPr="008A041E">
          <w:rPr>
            <w:rStyle w:val="Hyperlink"/>
            <w:b/>
            <w:noProof/>
          </w:rPr>
          <w:t>5</w:t>
        </w:r>
        <w:r w:rsidR="00937CF2" w:rsidRPr="008A041E">
          <w:rPr>
            <w:rStyle w:val="Hyperlink"/>
            <w:rFonts w:eastAsia="等线"/>
            <w:b/>
            <w:noProof/>
            <w:lang w:eastAsia="zh-CN"/>
          </w:rPr>
          <w:t>. The comparison of STR alleles between published data from Aalbers et al. 2020 and TRcaller</w:t>
        </w:r>
        <w:r w:rsidR="00937CF2">
          <w:rPr>
            <w:noProof/>
            <w:webHidden/>
          </w:rPr>
          <w:tab/>
        </w:r>
        <w:r w:rsidR="00937CF2">
          <w:rPr>
            <w:noProof/>
            <w:webHidden/>
          </w:rPr>
          <w:fldChar w:fldCharType="begin"/>
        </w:r>
        <w:r w:rsidR="00937CF2">
          <w:rPr>
            <w:noProof/>
            <w:webHidden/>
          </w:rPr>
          <w:instrText xml:space="preserve"> PAGEREF _Toc127358121 \h </w:instrText>
        </w:r>
        <w:r w:rsidR="00937CF2">
          <w:rPr>
            <w:noProof/>
            <w:webHidden/>
          </w:rPr>
        </w:r>
        <w:r w:rsidR="00937CF2">
          <w:rPr>
            <w:noProof/>
            <w:webHidden/>
          </w:rPr>
          <w:fldChar w:fldCharType="separate"/>
        </w:r>
        <w:r w:rsidR="001737AA">
          <w:rPr>
            <w:noProof/>
            <w:webHidden/>
          </w:rPr>
          <w:t>8</w:t>
        </w:r>
        <w:r w:rsidR="00937CF2">
          <w:rPr>
            <w:noProof/>
            <w:webHidden/>
          </w:rPr>
          <w:fldChar w:fldCharType="end"/>
        </w:r>
      </w:hyperlink>
    </w:p>
    <w:p w14:paraId="22979BBE" w14:textId="615A21A5" w:rsidR="00937CF2" w:rsidRDefault="00000000">
      <w:pPr>
        <w:pStyle w:val="TableofFigures"/>
        <w:tabs>
          <w:tab w:val="right" w:leader="dot" w:pos="12950"/>
        </w:tabs>
        <w:rPr>
          <w:rFonts w:eastAsiaTheme="minorEastAsia"/>
          <w:noProof/>
          <w:lang w:eastAsia="zh-CN"/>
        </w:rPr>
      </w:pPr>
      <w:hyperlink w:anchor="_Toc127358122" w:history="1">
        <w:r w:rsidR="00937CF2" w:rsidRPr="008A041E">
          <w:rPr>
            <w:rStyle w:val="Hyperlink"/>
            <w:rFonts w:eastAsia="等线"/>
            <w:b/>
            <w:noProof/>
            <w:lang w:eastAsia="zh-CN"/>
          </w:rPr>
          <w:t>Table S</w:t>
        </w:r>
        <w:r w:rsidR="00937CF2" w:rsidRPr="008A041E">
          <w:rPr>
            <w:rStyle w:val="Hyperlink"/>
            <w:b/>
            <w:noProof/>
          </w:rPr>
          <w:t>6</w:t>
        </w:r>
        <w:r w:rsidR="00937CF2" w:rsidRPr="008A041E">
          <w:rPr>
            <w:rStyle w:val="Hyperlink"/>
            <w:rFonts w:eastAsia="等线"/>
            <w:b/>
            <w:noProof/>
            <w:lang w:eastAsia="zh-CN"/>
          </w:rPr>
          <w:t>.  Links to publicly available sequencing datasets used in this study</w:t>
        </w:r>
        <w:r w:rsidR="00937CF2">
          <w:rPr>
            <w:noProof/>
            <w:webHidden/>
          </w:rPr>
          <w:tab/>
        </w:r>
        <w:r w:rsidR="00937CF2">
          <w:rPr>
            <w:noProof/>
            <w:webHidden/>
          </w:rPr>
          <w:fldChar w:fldCharType="begin"/>
        </w:r>
        <w:r w:rsidR="00937CF2">
          <w:rPr>
            <w:noProof/>
            <w:webHidden/>
          </w:rPr>
          <w:instrText xml:space="preserve"> PAGEREF _Toc127358122 \h </w:instrText>
        </w:r>
        <w:r w:rsidR="00937CF2">
          <w:rPr>
            <w:noProof/>
            <w:webHidden/>
          </w:rPr>
        </w:r>
        <w:r w:rsidR="00937CF2">
          <w:rPr>
            <w:noProof/>
            <w:webHidden/>
          </w:rPr>
          <w:fldChar w:fldCharType="separate"/>
        </w:r>
        <w:r w:rsidR="001737AA">
          <w:rPr>
            <w:noProof/>
            <w:webHidden/>
          </w:rPr>
          <w:t>9</w:t>
        </w:r>
        <w:r w:rsidR="00937CF2">
          <w:rPr>
            <w:noProof/>
            <w:webHidden/>
          </w:rPr>
          <w:fldChar w:fldCharType="end"/>
        </w:r>
      </w:hyperlink>
    </w:p>
    <w:p w14:paraId="2D3E9726" w14:textId="29CEC043" w:rsidR="00937CF2" w:rsidRDefault="00000000">
      <w:pPr>
        <w:pStyle w:val="TableofFigures"/>
        <w:tabs>
          <w:tab w:val="right" w:leader="dot" w:pos="12950"/>
        </w:tabs>
        <w:rPr>
          <w:rFonts w:eastAsiaTheme="minorEastAsia"/>
          <w:noProof/>
          <w:lang w:eastAsia="zh-CN"/>
        </w:rPr>
      </w:pPr>
      <w:hyperlink w:anchor="_Toc127358123" w:history="1">
        <w:r w:rsidR="00937CF2" w:rsidRPr="008A041E">
          <w:rPr>
            <w:rStyle w:val="Hyperlink"/>
            <w:rFonts w:eastAsia="等线"/>
            <w:b/>
            <w:noProof/>
            <w:lang w:eastAsia="zh-CN"/>
          </w:rPr>
          <w:t>Table S</w:t>
        </w:r>
        <w:r w:rsidR="00937CF2" w:rsidRPr="008A041E">
          <w:rPr>
            <w:rStyle w:val="Hyperlink"/>
            <w:b/>
            <w:noProof/>
          </w:rPr>
          <w:t>7</w:t>
        </w:r>
        <w:r w:rsidR="00937CF2" w:rsidRPr="008A041E">
          <w:rPr>
            <w:rStyle w:val="Hyperlink"/>
            <w:rFonts w:eastAsia="等线"/>
            <w:b/>
            <w:noProof/>
            <w:lang w:eastAsia="zh-CN"/>
          </w:rPr>
          <w:t>. Configuration information of 4 disease-associated TR loci</w:t>
        </w:r>
        <w:r w:rsidR="00937CF2">
          <w:rPr>
            <w:noProof/>
            <w:webHidden/>
          </w:rPr>
          <w:tab/>
        </w:r>
        <w:r w:rsidR="00937CF2">
          <w:rPr>
            <w:noProof/>
            <w:webHidden/>
          </w:rPr>
          <w:fldChar w:fldCharType="begin"/>
        </w:r>
        <w:r w:rsidR="00937CF2">
          <w:rPr>
            <w:noProof/>
            <w:webHidden/>
          </w:rPr>
          <w:instrText xml:space="preserve"> PAGEREF _Toc127358123 \h </w:instrText>
        </w:r>
        <w:r w:rsidR="00937CF2">
          <w:rPr>
            <w:noProof/>
            <w:webHidden/>
          </w:rPr>
        </w:r>
        <w:r w:rsidR="00937CF2">
          <w:rPr>
            <w:noProof/>
            <w:webHidden/>
          </w:rPr>
          <w:fldChar w:fldCharType="separate"/>
        </w:r>
        <w:r w:rsidR="001737AA">
          <w:rPr>
            <w:noProof/>
            <w:webHidden/>
          </w:rPr>
          <w:t>9</w:t>
        </w:r>
        <w:r w:rsidR="00937CF2">
          <w:rPr>
            <w:noProof/>
            <w:webHidden/>
          </w:rPr>
          <w:fldChar w:fldCharType="end"/>
        </w:r>
      </w:hyperlink>
    </w:p>
    <w:p w14:paraId="55395F73" w14:textId="0DE9FA8D" w:rsidR="00937CF2" w:rsidRDefault="00000000">
      <w:pPr>
        <w:pStyle w:val="TableofFigures"/>
        <w:tabs>
          <w:tab w:val="right" w:leader="dot" w:pos="12950"/>
        </w:tabs>
        <w:rPr>
          <w:rFonts w:eastAsiaTheme="minorEastAsia"/>
          <w:noProof/>
          <w:lang w:eastAsia="zh-CN"/>
        </w:rPr>
      </w:pPr>
      <w:hyperlink w:anchor="_Toc127358124" w:history="1">
        <w:r w:rsidR="00937CF2" w:rsidRPr="008A041E">
          <w:rPr>
            <w:rStyle w:val="Hyperlink"/>
            <w:rFonts w:eastAsia="等线"/>
            <w:b/>
            <w:noProof/>
            <w:lang w:eastAsia="zh-CN"/>
          </w:rPr>
          <w:t>Table S</w:t>
        </w:r>
        <w:r w:rsidR="00937CF2" w:rsidRPr="008A041E">
          <w:rPr>
            <w:rStyle w:val="Hyperlink"/>
            <w:b/>
            <w:noProof/>
          </w:rPr>
          <w:t>8</w:t>
        </w:r>
        <w:r w:rsidR="00937CF2" w:rsidRPr="008A041E">
          <w:rPr>
            <w:rStyle w:val="Hyperlink"/>
            <w:rFonts w:eastAsia="等线"/>
            <w:b/>
            <w:noProof/>
            <w:lang w:eastAsia="zh-CN"/>
          </w:rPr>
          <w:t>. The previously identified alleles from disease-associated tandem repeat loci</w:t>
        </w:r>
        <w:r w:rsidR="00937CF2">
          <w:rPr>
            <w:noProof/>
            <w:webHidden/>
          </w:rPr>
          <w:tab/>
        </w:r>
        <w:r w:rsidR="00937CF2">
          <w:rPr>
            <w:noProof/>
            <w:webHidden/>
          </w:rPr>
          <w:fldChar w:fldCharType="begin"/>
        </w:r>
        <w:r w:rsidR="00937CF2">
          <w:rPr>
            <w:noProof/>
            <w:webHidden/>
          </w:rPr>
          <w:instrText xml:space="preserve"> PAGEREF _Toc127358124 \h </w:instrText>
        </w:r>
        <w:r w:rsidR="00937CF2">
          <w:rPr>
            <w:noProof/>
            <w:webHidden/>
          </w:rPr>
        </w:r>
        <w:r w:rsidR="00937CF2">
          <w:rPr>
            <w:noProof/>
            <w:webHidden/>
          </w:rPr>
          <w:fldChar w:fldCharType="separate"/>
        </w:r>
        <w:r w:rsidR="001737AA">
          <w:rPr>
            <w:noProof/>
            <w:webHidden/>
          </w:rPr>
          <w:t>10</w:t>
        </w:r>
        <w:r w:rsidR="00937CF2">
          <w:rPr>
            <w:noProof/>
            <w:webHidden/>
          </w:rPr>
          <w:fldChar w:fldCharType="end"/>
        </w:r>
      </w:hyperlink>
    </w:p>
    <w:p w14:paraId="433A3744" w14:textId="3956EFA1" w:rsidR="00C30BFA" w:rsidRDefault="00D843FA">
      <w:r w:rsidRPr="003B4093">
        <w:fldChar w:fldCharType="end"/>
      </w:r>
    </w:p>
    <w:p w14:paraId="667FB709" w14:textId="4C9DD0F3" w:rsidR="00DF379C" w:rsidRDefault="00DF379C" w:rsidP="006A47E8">
      <w:pPr>
        <w:spacing w:line="360" w:lineRule="auto"/>
        <w:ind w:left="720" w:hanging="360"/>
      </w:pPr>
    </w:p>
    <w:p w14:paraId="5D65DDB5" w14:textId="77777777" w:rsidR="00DF379C" w:rsidRDefault="00DF379C" w:rsidP="006A47E8">
      <w:pPr>
        <w:spacing w:line="360" w:lineRule="auto"/>
        <w:ind w:left="720" w:hanging="360"/>
      </w:pPr>
    </w:p>
    <w:bookmarkEnd w:id="0"/>
    <w:p w14:paraId="2FC3A66D" w14:textId="77777777" w:rsidR="00AF35D2" w:rsidRDefault="00AF35D2">
      <w:pPr>
        <w:rPr>
          <w:b/>
          <w:iCs/>
          <w:sz w:val="24"/>
          <w:szCs w:val="24"/>
        </w:rPr>
      </w:pPr>
      <w:r>
        <w:rPr>
          <w:b/>
          <w:i/>
          <w:sz w:val="24"/>
          <w:szCs w:val="24"/>
        </w:rPr>
        <w:br w:type="page"/>
      </w:r>
    </w:p>
    <w:p w14:paraId="24DF5D56" w14:textId="5EC270D8" w:rsidR="00B93901" w:rsidRPr="00F35BCE" w:rsidRDefault="00AF35D2" w:rsidP="00B93901">
      <w:pPr>
        <w:pStyle w:val="Caption"/>
        <w:keepNext/>
        <w:rPr>
          <w:b/>
          <w:i w:val="0"/>
          <w:color w:val="auto"/>
          <w:sz w:val="24"/>
          <w:szCs w:val="24"/>
        </w:rPr>
      </w:pPr>
      <w:bookmarkStart w:id="1" w:name="_Toc127358117"/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lastRenderedPageBreak/>
        <w:t>Table S</w:t>
      </w:r>
      <w:r w:rsidR="00B93901" w:rsidRPr="00F35BCE">
        <w:rPr>
          <w:b/>
          <w:i w:val="0"/>
          <w:color w:val="auto"/>
          <w:sz w:val="24"/>
          <w:szCs w:val="24"/>
        </w:rPr>
        <w:fldChar w:fldCharType="begin"/>
      </w:r>
      <w:r w:rsidR="00B93901" w:rsidRPr="00F35BCE">
        <w:rPr>
          <w:b/>
          <w:i w:val="0"/>
          <w:color w:val="auto"/>
          <w:sz w:val="24"/>
          <w:szCs w:val="24"/>
        </w:rPr>
        <w:instrText xml:space="preserve"> SEQ Stable \* ARABIC </w:instrText>
      </w:r>
      <w:r w:rsidR="00B93901" w:rsidRPr="00F35BCE">
        <w:rPr>
          <w:b/>
          <w:i w:val="0"/>
          <w:color w:val="auto"/>
          <w:sz w:val="24"/>
          <w:szCs w:val="24"/>
        </w:rPr>
        <w:fldChar w:fldCharType="separate"/>
      </w:r>
      <w:r w:rsidR="001737AA">
        <w:rPr>
          <w:b/>
          <w:i w:val="0"/>
          <w:noProof/>
          <w:color w:val="auto"/>
          <w:sz w:val="24"/>
          <w:szCs w:val="24"/>
        </w:rPr>
        <w:t>1</w:t>
      </w:r>
      <w:r w:rsidR="00B93901" w:rsidRPr="00F35BCE">
        <w:rPr>
          <w:b/>
          <w:i w:val="0"/>
          <w:color w:val="auto"/>
          <w:sz w:val="24"/>
          <w:szCs w:val="24"/>
        </w:rPr>
        <w:fldChar w:fldCharType="end"/>
      </w:r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>. Forensic CODIS core STR loci and configuration information for the human genome</w:t>
      </w:r>
      <w:bookmarkEnd w:id="1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900"/>
        <w:gridCol w:w="1170"/>
        <w:gridCol w:w="900"/>
        <w:gridCol w:w="3150"/>
        <w:gridCol w:w="1170"/>
        <w:gridCol w:w="810"/>
        <w:gridCol w:w="990"/>
        <w:gridCol w:w="1170"/>
        <w:gridCol w:w="1080"/>
      </w:tblGrid>
      <w:tr w:rsidR="00031BE6" w:rsidRPr="00DB765B" w14:paraId="4DDEFEB9" w14:textId="77777777" w:rsidTr="00410EF5">
        <w:trPr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C8F7" w14:textId="02318106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om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6101" w14:textId="402F6DBD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omStar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42D2" w14:textId="7691CC18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omEn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5BDC" w14:textId="524F9CCB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0481" w14:textId="533EFD20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Repeat length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8CD2" w14:textId="32818540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Moti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4AD4" w14:textId="2DE1ACD0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Ref_hap_length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6822" w14:textId="45AF62C1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Ref_allel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8DE9" w14:textId="746C72FB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Stutter_ratio_threshol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E7E8" w14:textId="7F840476" w:rsidR="00031BE6" w:rsidRPr="00DB765B" w:rsidRDefault="00AF35D2" w:rsidP="00810D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Ploi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74F8" w14:textId="06AC17AF" w:rsidR="00031BE6" w:rsidRPr="00DB765B" w:rsidRDefault="00AF35D2" w:rsidP="00410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Inner_offset</w:t>
            </w:r>
            <w:proofErr w:type="spellEnd"/>
          </w:p>
        </w:tc>
      </w:tr>
      <w:tr w:rsidR="00031BE6" w:rsidRPr="00DB765B" w14:paraId="4FA50EBB" w14:textId="77777777" w:rsidTr="00DB765B">
        <w:trPr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D49F" w14:textId="13154EF2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DAA9" w14:textId="3382607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307696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6BD2" w14:textId="2BBCC606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307696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3CBF" w14:textId="04059E83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1S16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1C9E" w14:textId="669EC24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9D6" w14:textId="738F406E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 xml:space="preserve">CCTA [TCTA]n TCA [TCTA]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88AD" w14:textId="59A7AFB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7D5" w14:textId="110D3E7A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2F0F" w14:textId="442281D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FC7C" w14:textId="7ADD20A6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710" w14:textId="103A7BF1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730B0EC2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07C2" w14:textId="2EB174F0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5F90" w14:textId="68DFF15A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180148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F919" w14:textId="723B058D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180149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922" w14:textId="5D50D5BA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2S1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87E7" w14:textId="012422CE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EDA" w14:textId="6257F155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GGAA]n GGAC [GGAA]n [GGCA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0DA6" w14:textId="62D2221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8E44" w14:textId="3271E9D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B560" w14:textId="572422F6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E236" w14:textId="205E1302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369E" w14:textId="540BECD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71CB9BCA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0DA2" w14:textId="68891DDC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BBB9" w14:textId="6F4B7E8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4896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0B3" w14:textId="3E40DED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489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B195" w14:textId="59B114E6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TPO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307" w14:textId="797BA9F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B7A" w14:textId="183591CD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AATG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592F" w14:textId="5A272A2E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CF3" w14:textId="2B8A1635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E0E" w14:textId="6B82AD8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3897" w14:textId="0F479EFC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9F6" w14:textId="49AAF11A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60EE4E13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8407" w14:textId="3DF05E31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CE5" w14:textId="495A5F48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68011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4A8D" w14:textId="2B06330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68011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E980" w14:textId="27E1A17D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2S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AB04" w14:textId="15FD067D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9849" w14:textId="26EEA73A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TCTA]n TCA [TCTA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E93" w14:textId="2C92304B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E004" w14:textId="7F53670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BF49" w14:textId="3DA3E00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3872" w14:textId="52D5D218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60F5" w14:textId="6FE9B7FC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70D3D64A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1C26" w14:textId="74443382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B134" w14:textId="7778F0E5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55407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D1BD" w14:textId="75BE65F8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5540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FBD3" w14:textId="245AC0C6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3S1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C864" w14:textId="48A2322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45D3" w14:textId="116A4A20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TCTA]n [TCTG]n [TCTA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A8B" w14:textId="35AA663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4DDC" w14:textId="651F6B5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B1F6" w14:textId="01651CDB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751" w14:textId="1F10BEE6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D2C" w14:textId="6078400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23362CF6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D5C3" w14:textId="003CC338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5D80" w14:textId="3619EA66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54587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22B" w14:textId="1B422798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545878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66DA" w14:textId="53F5C098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F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1FC" w14:textId="15EA60E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D39C" w14:textId="5B948E61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GGAA]n GGAG [AAAG]n AGAA AAAA [GAAA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D0F3" w14:textId="6D2700DE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ECD7" w14:textId="0C59387E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E9E4" w14:textId="55D8E65B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E5A" w14:textId="7D0A0DD1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3319" w14:textId="05C1063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28077B7A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9BE7" w14:textId="59170B45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D225" w14:textId="641839DE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3775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BE90" w14:textId="1070F7C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3775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472" w14:textId="58DD757D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5S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63F" w14:textId="42F1161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911C" w14:textId="35E9A72E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ATCT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3B0" w14:textId="5FBF7157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CBB9" w14:textId="4E6C0A7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84F" w14:textId="21D98A36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B8D8" w14:textId="31980871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0E83" w14:textId="3088B43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0EF75081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C087" w14:textId="077566D0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C047" w14:textId="3DF5F71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50076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3757" w14:textId="201498FA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50076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CC62" w14:textId="513D7913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SF1P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CC40" w14:textId="3E5AA7F7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ECF" w14:textId="36EA954F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ATCT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02D4" w14:textId="606EC4B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71BB" w14:textId="147DE2EC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04C" w14:textId="3C7738EC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5387" w14:textId="44CF909F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332" w14:textId="69EC0A4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4F64EDDC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CE0" w14:textId="1F5298C3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C711" w14:textId="3EBB444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8277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9AE9" w14:textId="313871E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8277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BE47" w14:textId="5D757CC8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SE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7744" w14:textId="7F40FFC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64DC" w14:textId="7BA0C662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CTTT]n TT CT [CTTT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12E" w14:textId="61E7A931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C42" w14:textId="0F52A5EE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6DE8" w14:textId="70B448DD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4462" w14:textId="4F5C4956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3B0B" w14:textId="2276363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6E92E23B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FB18" w14:textId="2C0BC5BC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B051" w14:textId="5AAD95A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4160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0324" w14:textId="50526DF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4160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75B1" w14:textId="0551C88C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7S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B348" w14:textId="2D87433B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C2E6" w14:textId="392AF3E5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TATC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134" w14:textId="3FDB5A47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4F4" w14:textId="5D23379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8F0B" w14:textId="2B17DDD1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80FF" w14:textId="4DA5657B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94F9" w14:textId="5D32EF4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17062DAD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E01B" w14:textId="06118D13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2A3A" w14:textId="6A5DBA1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4894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B250" w14:textId="28B7DF71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48949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63A" w14:textId="3103AD8C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8S1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9DA1" w14:textId="75258FE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0C2B" w14:textId="3D0D712C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TCTA]n [TCTG]n [TCTA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AFEE" w14:textId="47BB74E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CED" w14:textId="7D81C76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42C" w14:textId="76CB4DF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17D1" w14:textId="707B3307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0BA" w14:textId="4161913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32919E3F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439" w14:textId="570C1C88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A865" w14:textId="06AF606E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9294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4CA" w14:textId="11131955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9294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6B04" w14:textId="24BF7C4A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10S1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45EF" w14:textId="610FF561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8E42" w14:textId="3C45638E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GGAA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8CE" w14:textId="4D0905D8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BD9D" w14:textId="6E31FF57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DB0C" w14:textId="0F1D9E9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18E0" w14:textId="7E592B84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2815" w14:textId="3DE7570C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4C0F9BE3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B0F4" w14:textId="6F033701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40DA" w14:textId="696224C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171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DE96" w14:textId="752A23E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171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FD7" w14:textId="6CB17DC2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TH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2A9" w14:textId="7032781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F1EC" w14:textId="5B359A2A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AATG]n ATG [AATG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AADF" w14:textId="326823B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1970" w14:textId="602DD607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8AE0" w14:textId="5978A22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4CC" w14:textId="03F0D928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CA09" w14:textId="49C78F1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3D532F3F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22D" w14:textId="07C99B6F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B29A" w14:textId="5C5CB3A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5983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9803" w14:textId="6B64448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5984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6B4D" w14:textId="00A63130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vW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5C5C" w14:textId="02B9A3D5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2B22" w14:textId="26CEC7FF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TAGA]n [CAGA]n TA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EE7" w14:textId="65DB47A7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DECF" w14:textId="2858C43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6B56" w14:textId="706B915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AEAB" w14:textId="69B2EADA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33B" w14:textId="0FE894F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55757DCA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624C" w14:textId="68A7DDE2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D25A" w14:textId="0AF8279B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297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B13F" w14:textId="6D142C7D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297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7C9A" w14:textId="39FBA6AE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12S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FB0F" w14:textId="0636310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437F" w14:textId="680304B9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AGAT]n GA T [AGAT]n [AGAC]n AG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18D4" w14:textId="56D915BB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77FA" w14:textId="61238FA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6825" w14:textId="2C4C03DE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215D" w14:textId="7B3D2693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964" w14:textId="73FDC7D1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761515DD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8DC5" w14:textId="69E784D9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7ACE" w14:textId="71E076A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2148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3289" w14:textId="4B34241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2148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9BCC" w14:textId="2A58FD97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13S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9569" w14:textId="33055A08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AEBD" w14:textId="6F5BA604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TATC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8171" w14:textId="29FCE1BD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C4C3" w14:textId="656CD3EB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838" w14:textId="1B0ACA6C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8BD8" w14:textId="080441DE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AC97" w14:textId="265F90B5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3BED8804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69D" w14:textId="3B3F25ED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B18" w14:textId="009EDB7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6352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BB2F" w14:textId="6955A94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63527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079E" w14:textId="164B4B0E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16S5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F086" w14:textId="618B239D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FA08" w14:textId="31E21B79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GATA]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C4F9" w14:textId="4A44B7D7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438D" w14:textId="494D868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2974" w14:textId="3E2DBCB5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0795" w14:textId="7BAD4E48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9AB2" w14:textId="42A11AE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5A39A862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C3EB" w14:textId="399164AF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C644" w14:textId="19D06ED5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632816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0BDF" w14:textId="6C38B26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63281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5CCD" w14:textId="561FF446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18S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08CC" w14:textId="22EB14B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82A0" w14:textId="2F87ABC5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AGAA]n 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3288" w14:textId="02D569E1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4F5E" w14:textId="504B90E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9952" w14:textId="7E023E7D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645" w14:textId="37243314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2A0" w14:textId="02C84EE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  <w:tr w:rsidR="00031BE6" w:rsidRPr="00DB765B" w14:paraId="45EA5726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A3A5" w14:textId="59869B39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EE4C" w14:textId="1BFDCE3A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9926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AF1B" w14:textId="72DD3C7E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9926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5BF3" w14:textId="2C669B2C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19S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B83" w14:textId="775BA1F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6928" w14:textId="1160E59C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 xml:space="preserve">[CCTT]n </w:t>
            </w: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cta</w:t>
            </w:r>
            <w:proofErr w:type="spellEnd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 xml:space="preserve"> [CCTT]n </w:t>
            </w: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ttt</w:t>
            </w:r>
            <w:proofErr w:type="spellEnd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 xml:space="preserve"> [CCTT]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290E" w14:textId="4D554EBD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BF0" w14:textId="5CBA83EC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8576" w14:textId="7A63D7B6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E074" w14:textId="63575F4B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7ACA" w14:textId="29EFBBF4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8</w:t>
            </w:r>
          </w:p>
        </w:tc>
      </w:tr>
      <w:tr w:rsidR="00031BE6" w:rsidRPr="00DB765B" w14:paraId="75342A59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1662" w14:textId="6D0A5535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2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95AC" w14:textId="4073BCBA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918197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F326" w14:textId="331C09C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918209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8D3" w14:textId="55AF1751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21S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AF55" w14:textId="391E4EF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310F" w14:textId="5AC88A69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 xml:space="preserve">[TCTA]n [TCTG]n [TCTA]n ta [TCTA]n </w:t>
            </w: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tca</w:t>
            </w:r>
            <w:proofErr w:type="spellEnd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 xml:space="preserve"> [TCTA]n </w:t>
            </w:r>
            <w:proofErr w:type="spellStart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tccata</w:t>
            </w:r>
            <w:proofErr w:type="spellEnd"/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 xml:space="preserve"> [TCTA]n TA [TCTA]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FCD8" w14:textId="5A72C3D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AFA0" w14:textId="7FCF3BC8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011" w14:textId="4C356875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D814" w14:textId="37F533A3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512F" w14:textId="54CAB39A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1</w:t>
            </w:r>
          </w:p>
        </w:tc>
      </w:tr>
      <w:tr w:rsidR="00031BE6" w:rsidRPr="00DB765B" w14:paraId="1EA0584A" w14:textId="77777777" w:rsidTr="00DB765B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93F6" w14:textId="7F590E68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chr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397B" w14:textId="168AA877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37140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F9ED" w14:textId="606D9A4C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37140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3D58F" w14:textId="67C530DF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D22S10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4AE56" w14:textId="12F0BDFF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D57C" w14:textId="38B59117" w:rsidR="00031BE6" w:rsidRPr="00DB765B" w:rsidRDefault="00AF35D2" w:rsidP="00031BE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[ATT]n ACT [ATT]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AD162" w14:textId="288BF4B3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868E" w14:textId="1C374C99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A2EB" w14:textId="10824DB2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BE717" w14:textId="71EB5D68" w:rsidR="00031BE6" w:rsidRPr="00DB765B" w:rsidRDefault="00AF35D2" w:rsidP="00DB7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2F68" w14:textId="6D6B6460" w:rsidR="00031BE6" w:rsidRPr="00DB765B" w:rsidRDefault="00AF35D2" w:rsidP="00031B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B46003">
              <w:rPr>
                <w:rFonts w:eastAsia="等线" w:cstheme="minorHAnsi"/>
                <w:color w:val="000000"/>
                <w:sz w:val="14"/>
                <w:szCs w:val="14"/>
                <w:lang w:eastAsia="zh-CN"/>
              </w:rPr>
              <w:t>0</w:t>
            </w:r>
          </w:p>
        </w:tc>
      </w:tr>
    </w:tbl>
    <w:p w14:paraId="39A3BC89" w14:textId="50EECEE2" w:rsidR="000252B6" w:rsidRDefault="00AF35D2" w:rsidP="000252B6">
      <w:pPr>
        <w:spacing w:line="360" w:lineRule="auto"/>
      </w:pPr>
      <w:r w:rsidRPr="00B46003">
        <w:rPr>
          <w:rFonts w:eastAsia="等线"/>
          <w:lang w:eastAsia="zh-CN"/>
        </w:rPr>
        <w:t xml:space="preserve">The core loci were from the previous publication </w:t>
      </w:r>
      <w:r w:rsidR="007E3B66">
        <w:fldChar w:fldCharType="begin"/>
      </w:r>
      <w:r w:rsidR="007E3B66">
        <w:instrText xml:space="preserve"> ADDIN EN.CITE &lt;EndNote&gt;&lt;Cite&gt;&lt;Author&gt;Hares&lt;/Author&gt;&lt;Year&gt;2015&lt;/Year&gt;&lt;RecNum&gt;30&lt;/RecNum&gt;&lt;DisplayText&gt;(Hares 2015)&lt;/DisplayText&gt;&lt;record&gt;&lt;rec-number&gt;30&lt;/rec-number&gt;&lt;foreign-keys&gt;&lt;key app="EN" db-id="5wt2e29070dvz0exx01vwra8zfwvffv9xs2v" timestamp="1631905290"&gt;30&lt;/key&gt;&lt;/foreign-keys&gt;&lt;ref-type name="Journal Article"&gt;17&lt;/ref-type&gt;&lt;contributors&gt;&lt;authors&gt;&lt;author&gt;Hares, D. R.&lt;/author&gt;&lt;/authors&gt;&lt;/contributors&gt;&lt;auth-address&gt;FBI Laboratory, 2501 Investigation Parkway, Quantico, VA 22135, USA. Electronic address: Douglas.Hares@ic.fbi.gov.&lt;/auth-address&gt;&lt;titles&gt;&lt;title&gt;Selection and implementation of expanded CODIS core loci in the United States&lt;/title&gt;&lt;secondary-title&gt;Forensic Sci Int Genet&lt;/secondary-title&gt;&lt;/titles&gt;&lt;periodical&gt;&lt;full-title&gt;Forensic Sci Int Genet&lt;/full-title&gt;&lt;/periodical&gt;&lt;pages&gt;33-34&lt;/pages&gt;&lt;volume&gt;17&lt;/volume&gt;&lt;edition&gt;2015/03/24&lt;/edition&gt;&lt;keywords&gt;&lt;keyword&gt;DNA Fingerprinting/*methods/standards&lt;/keyword&gt;&lt;keyword&gt;*Databases, Genetic&lt;/keyword&gt;&lt;keyword&gt;Federal Government&lt;/keyword&gt;&lt;keyword&gt;*Genetic Loci&lt;/keyword&gt;&lt;keyword&gt;Humans&lt;/keyword&gt;&lt;keyword&gt;United States&lt;/keyword&gt;&lt;/keywords&gt;&lt;dates&gt;&lt;year&gt;2015&lt;/year&gt;&lt;pub-dates&gt;&lt;date&gt;Jul&lt;/date&gt;&lt;/pub-dates&gt;&lt;/dates&gt;&lt;isbn&gt;1872-4973&lt;/isbn&gt;&lt;accession-num&gt;25797140&lt;/accession-num&gt;&lt;urls&gt;&lt;/urls&gt;&lt;electronic-resource-num&gt;10.1016/j.fsigen.2015.03.006&lt;/electronic-resource-num&gt;&lt;remote-database-provider&gt;NLM&lt;/remote-database-provider&gt;&lt;language&gt;eng&lt;/language&gt;&lt;/record&gt;&lt;/Cite&gt;&lt;/EndNote&gt;</w:instrText>
      </w:r>
      <w:r w:rsidR="007E3B66">
        <w:fldChar w:fldCharType="separate"/>
      </w:r>
      <w:r w:rsidRPr="00B46003">
        <w:rPr>
          <w:rFonts w:eastAsia="等线"/>
          <w:noProof/>
          <w:lang w:eastAsia="zh-CN"/>
        </w:rPr>
        <w:t>(Hares 2015)</w:t>
      </w:r>
      <w:r w:rsidR="007E3B66">
        <w:fldChar w:fldCharType="end"/>
      </w:r>
      <w:r w:rsidRPr="00B46003">
        <w:rPr>
          <w:rFonts w:eastAsia="等线"/>
          <w:lang w:eastAsia="zh-CN"/>
        </w:rPr>
        <w:t>.</w:t>
      </w:r>
    </w:p>
    <w:p w14:paraId="4DE4E472" w14:textId="77777777" w:rsidR="00AF35D2" w:rsidRDefault="00AF35D2">
      <w:pPr>
        <w:rPr>
          <w:b/>
          <w:iCs/>
          <w:sz w:val="24"/>
          <w:szCs w:val="24"/>
        </w:rPr>
      </w:pPr>
      <w:r>
        <w:rPr>
          <w:b/>
          <w:i/>
          <w:sz w:val="24"/>
          <w:szCs w:val="24"/>
        </w:rPr>
        <w:br w:type="page"/>
      </w:r>
    </w:p>
    <w:p w14:paraId="308493AD" w14:textId="3AC2526F" w:rsidR="00F35BCE" w:rsidRPr="00F35BCE" w:rsidRDefault="00AF35D2" w:rsidP="00F35BCE">
      <w:pPr>
        <w:pStyle w:val="Caption"/>
        <w:keepNext/>
        <w:rPr>
          <w:b/>
          <w:i w:val="0"/>
          <w:color w:val="auto"/>
          <w:sz w:val="24"/>
          <w:szCs w:val="24"/>
        </w:rPr>
      </w:pPr>
      <w:bookmarkStart w:id="2" w:name="_Toc127358118"/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lastRenderedPageBreak/>
        <w:t>Table S</w:t>
      </w:r>
      <w:r w:rsidR="00F35BCE" w:rsidRPr="00F35BCE">
        <w:rPr>
          <w:b/>
          <w:i w:val="0"/>
          <w:color w:val="auto"/>
          <w:sz w:val="24"/>
          <w:szCs w:val="24"/>
        </w:rPr>
        <w:fldChar w:fldCharType="begin"/>
      </w:r>
      <w:r w:rsidR="00F35BCE" w:rsidRPr="00F35BCE">
        <w:rPr>
          <w:b/>
          <w:i w:val="0"/>
          <w:color w:val="auto"/>
          <w:sz w:val="24"/>
          <w:szCs w:val="24"/>
        </w:rPr>
        <w:instrText xml:space="preserve"> SEQ Stable \* ARABIC </w:instrText>
      </w:r>
      <w:r w:rsidR="00F35BCE" w:rsidRPr="00F35BCE">
        <w:rPr>
          <w:b/>
          <w:i w:val="0"/>
          <w:color w:val="auto"/>
          <w:sz w:val="24"/>
          <w:szCs w:val="24"/>
        </w:rPr>
        <w:fldChar w:fldCharType="separate"/>
      </w:r>
      <w:r w:rsidR="001737AA">
        <w:rPr>
          <w:b/>
          <w:i w:val="0"/>
          <w:noProof/>
          <w:color w:val="auto"/>
          <w:sz w:val="24"/>
          <w:szCs w:val="24"/>
        </w:rPr>
        <w:t>2</w:t>
      </w:r>
      <w:r w:rsidR="00F35BCE" w:rsidRPr="00F35BCE">
        <w:rPr>
          <w:b/>
          <w:i w:val="0"/>
          <w:color w:val="auto"/>
          <w:sz w:val="24"/>
          <w:szCs w:val="24"/>
        </w:rPr>
        <w:fldChar w:fldCharType="end"/>
      </w:r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>. Statistical summary of TRcaller called alleles from simulated read datasets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1330"/>
        <w:gridCol w:w="3030"/>
        <w:gridCol w:w="2436"/>
        <w:gridCol w:w="2019"/>
        <w:gridCol w:w="1288"/>
        <w:gridCol w:w="1369"/>
        <w:gridCol w:w="1488"/>
      </w:tblGrid>
      <w:tr w:rsidR="00AF35D2" w:rsidRPr="005401E4" w14:paraId="3BE4F572" w14:textId="77777777" w:rsidTr="00F35BCE">
        <w:trPr>
          <w:trHeight w:val="290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F0A45" w14:textId="14DD8343" w:rsidR="005401E4" w:rsidRPr="005401E4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Coverage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DCDF" w14:textId="0DDE1FBC" w:rsidR="005401E4" w:rsidRPr="005401E4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Number of simulations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2EC2" w14:textId="1B7F0700" w:rsidR="005401E4" w:rsidRPr="005401E4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Number of alleles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D707D" w14:textId="10488E20" w:rsidR="005401E4" w:rsidRPr="005401E4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Standard error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451A" w14:textId="4A8122F6" w:rsidR="005401E4" w:rsidRPr="005401E4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Accuracy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BA2E" w14:textId="130AD610" w:rsidR="005401E4" w:rsidRPr="005401E4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Missing ratio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5858" w14:textId="65EDEFC4" w:rsidR="005401E4" w:rsidRPr="005401E4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Read type</w:t>
            </w:r>
          </w:p>
        </w:tc>
      </w:tr>
      <w:tr w:rsidR="00AF35D2" w:rsidRPr="005401E4" w14:paraId="458D7D43" w14:textId="77777777" w:rsidTr="00F35BCE">
        <w:trPr>
          <w:trHeight w:val="290"/>
        </w:trPr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935" w14:textId="7414145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8B71" w14:textId="415DE55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4B2F" w14:textId="4A330A7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8.0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41CF" w14:textId="2324B632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2256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863B" w14:textId="526E5C8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70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BCB" w14:textId="6EE0820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29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73B9" w14:textId="35E84DD6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37B417E0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352" w14:textId="2BFECCC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64C8" w14:textId="6901E2E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0706" w14:textId="086B7DA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6.7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5E20" w14:textId="1EBF7A0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15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CF83" w14:textId="32B9580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1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9EEB" w14:textId="0B71E2B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8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7E67" w14:textId="2B12B9AE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20D547AF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B9C7" w14:textId="086A1B1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D31F" w14:textId="699DCA6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1F35" w14:textId="656B6A3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8.4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1104" w14:textId="64D7EAF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9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B59" w14:textId="4A5F18F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6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7774" w14:textId="3D4EB8B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3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79FA" w14:textId="10121D27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4E203F9F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D293" w14:textId="21F529A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2E9C" w14:textId="554AAB6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560" w14:textId="2C9E64D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9.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E3B5" w14:textId="538E4399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8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CCE" w14:textId="13C41BB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7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D3CF" w14:textId="65686B8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2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9866" w14:textId="71F3479B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0D9E47E9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3F0" w14:textId="1D0EEC6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6B7A" w14:textId="60904F9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E045" w14:textId="1B4A065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9.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6C57" w14:textId="01E2BB3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59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510" w14:textId="7235AF0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8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063" w14:textId="1088B5A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1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6D42" w14:textId="67ACA54C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2552141A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B56" w14:textId="654E3D3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B3BC" w14:textId="058F09F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DD56" w14:textId="5B7E68A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9.7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BE6" w14:textId="1B80B3C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5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E1D" w14:textId="337E3B4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2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3EC" w14:textId="0CB4E60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0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FDA" w14:textId="12E9DFE8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51FCAF47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E1E" w14:textId="313F8BB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1956" w14:textId="6DDED8E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DC6C" w14:textId="1934A47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9.9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F75" w14:textId="1396FF4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2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545" w14:textId="22CC9659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9FE" w14:textId="1DB08D5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0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5DE9" w14:textId="192B984E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3EF81D9E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0564" w14:textId="387E9D5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BBEC" w14:textId="6C65C9A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A77" w14:textId="17F5B90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9.9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06C" w14:textId="48C70AC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F8D" w14:textId="16F5E6C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8C6" w14:textId="72A2989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0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6B24" w14:textId="62C492D9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382019CF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128F" w14:textId="2A427F7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6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E1D3" w14:textId="542038D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862" w14:textId="733176A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EB13" w14:textId="4BA2E49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2FF0" w14:textId="4328B74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E3BA" w14:textId="0C0C9FC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32BC" w14:textId="5B5B2FFF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19D0821B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6EE" w14:textId="544D302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02F0" w14:textId="303C9B2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A029" w14:textId="2018613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8BF" w14:textId="62552F4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858A" w14:textId="790288A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C3EA" w14:textId="7141902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DE79" w14:textId="7B437956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4779AF07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F77C" w14:textId="6692C45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8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14D" w14:textId="278401D2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B72F" w14:textId="0E46AD8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7977" w14:textId="487CF96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995" w14:textId="7D77BB1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AA50" w14:textId="7550DAF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C051" w14:textId="39EDE4F7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0CFD9E9B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83F3" w14:textId="7675B57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C40B" w14:textId="1CBF78F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768" w14:textId="789144F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571B" w14:textId="780FCDB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4BD" w14:textId="1154980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268A" w14:textId="7558888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899" w14:textId="607A69EC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6D245ECD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C8C" w14:textId="533E7CA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890" w14:textId="1F408DB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1FFA" w14:textId="0A89CC8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E1F" w14:textId="6376F94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6CDC" w14:textId="664519A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659" w14:textId="03F5790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050" w14:textId="7B31C4B5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AF35D2" w:rsidRPr="005401E4" w14:paraId="00613126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D456" w14:textId="3F543D8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B672" w14:textId="1DCA3659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E6AB" w14:textId="7193ABE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4.4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EAE2" w14:textId="49379AC2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19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C38" w14:textId="7538E17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86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ED99" w14:textId="222E55A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13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479" w14:textId="669946E1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0763129F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3474" w14:textId="214103B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214" w14:textId="5637BB5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3C9E" w14:textId="331A3C1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9.5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740F" w14:textId="107F14A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5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444" w14:textId="7647C7D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8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FCC1" w14:textId="3AC9A0E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1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D80" w14:textId="642D8644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2DCA783C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1D4C" w14:textId="4184D73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E03" w14:textId="2040294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B73D" w14:textId="587C3E4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9.9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8A4E" w14:textId="316E913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1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C8F3" w14:textId="79C6FB1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DA6F" w14:textId="619BC66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0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AB17" w14:textId="3017FD12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66508FB1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855" w14:textId="23545B3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9A1C" w14:textId="763CA90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E6DC" w14:textId="102DF732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9.9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2BA" w14:textId="4E70F7B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6404" w14:textId="5EDC8E1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BB01" w14:textId="4E44A57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0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EF21" w14:textId="3A8C58D0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78E5C08B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56D0" w14:textId="3537FF3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376A" w14:textId="404626F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ACC9" w14:textId="5E527B1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553E" w14:textId="1D4A2B7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42B" w14:textId="4172D1A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2BC1" w14:textId="6CE1771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39F2" w14:textId="20A37B03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40B06051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2AD" w14:textId="3AB2F61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CC31" w14:textId="7E97753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495E" w14:textId="1378CD4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859F" w14:textId="1C67A78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2E0" w14:textId="4F91FF1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043E" w14:textId="2EF3FF8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98E" w14:textId="619EC6A4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34AB743C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433" w14:textId="2337714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7B06" w14:textId="210243C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6E7E" w14:textId="6EEF1AF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C566" w14:textId="65EA17E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8390" w14:textId="60A3A5C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1D46" w14:textId="011C7BC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1145" w14:textId="3CC412CC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09E7D703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F87D" w14:textId="4911EFB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B352" w14:textId="5026B32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772" w14:textId="77B386F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5545" w14:textId="3D4D29C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FE47" w14:textId="5448FAA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A4D6" w14:textId="0EC3E0F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84AF" w14:textId="0B9900A0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5EA6FCB1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52BA" w14:textId="07B9BEC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6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6BBB" w14:textId="7BD8010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DB0" w14:textId="28AB45C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9DD" w14:textId="4D9FAE3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D494" w14:textId="01EA66A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FDD1" w14:textId="187171E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22C8" w14:textId="532CA010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319CE405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851" w14:textId="7205662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5958" w14:textId="542D701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70B7" w14:textId="6E31EE8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FE1C" w14:textId="0C99B36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6C03" w14:textId="7F83320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81E3" w14:textId="672333A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B04A" w14:textId="4C823483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7EFEF2C8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6530" w14:textId="3A25561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8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C651" w14:textId="456380C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036" w14:textId="1550FBE9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18D7" w14:textId="5EDCDF6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C60D" w14:textId="5A73506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A14F" w14:textId="14DF6A8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4391" w14:textId="5A06E6AE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764014FB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CC15" w14:textId="55CC840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AFC" w14:textId="21F263E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8B9" w14:textId="6AEE65F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B625" w14:textId="56CA632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9856" w14:textId="2D4BF39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EE7C" w14:textId="55CCC8D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03AF" w14:textId="2C40AF0D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4D4026E9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DB2B" w14:textId="4888573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CF60" w14:textId="3187D75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45AF" w14:textId="435CFB1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F9B5" w14:textId="6118D2E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51E5" w14:textId="105FE14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06C" w14:textId="49532AB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2E18" w14:textId="169A0C2B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AF35D2" w:rsidRPr="005401E4" w14:paraId="0599DD8C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A78" w14:textId="2ED179C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DE8E" w14:textId="3538BA6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9EE" w14:textId="5C54D53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9.9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727A" w14:textId="3D84953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19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8531" w14:textId="225D50F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7E98" w14:textId="70F7385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63C" w14:textId="5738648D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617BC86B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DDA" w14:textId="29764912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4A9" w14:textId="39DDF4D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9F6" w14:textId="1306593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1CB" w14:textId="759836B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0E6" w14:textId="6B76FD3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24B0" w14:textId="4EDDFE6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349A" w14:textId="35749466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1670171C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8DDB" w14:textId="546DD9A1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45B" w14:textId="1542E7C2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332E" w14:textId="42C1B10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49AC" w14:textId="1BB1323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1CC8" w14:textId="77DF0A5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0191" w14:textId="429CA092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A81" w14:textId="0DC8C959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6558A8E6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448B" w14:textId="6AE119A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lastRenderedPageBreak/>
              <w:t>2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6B40" w14:textId="58A2BA1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5F87" w14:textId="75CAFA9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7977" w14:textId="06FD8AE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7F49" w14:textId="47C7153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CEB6" w14:textId="3B86A40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8FE" w14:textId="374F2C02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53AEABDB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7B57" w14:textId="73581A8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6EC7" w14:textId="15FF543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AEA6" w14:textId="7F4D7B7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CE6D" w14:textId="5A878A9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750" w14:textId="1CDD43A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4821" w14:textId="6F788A32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D915" w14:textId="7E5A9307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069801BA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D75C" w14:textId="73C75EE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DD5C" w14:textId="42911C1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CC7E" w14:textId="53EF532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EDA" w14:textId="1F56E7B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2E4E" w14:textId="6404802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2726" w14:textId="1BB4E06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BB36" w14:textId="0511F53D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78CCE12A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0D5" w14:textId="1CF9D78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B110" w14:textId="37CD98D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9CE" w14:textId="656CC77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7941" w14:textId="192E1BB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F26" w14:textId="18EB223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8B28" w14:textId="0F8D4C50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5C04" w14:textId="3AB55DD9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5584ABB1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EEAF" w14:textId="5ADE1DE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951A" w14:textId="162F13F9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502" w14:textId="271DE92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3A0B" w14:textId="4185A79A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9A4E" w14:textId="3F7B882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1CD" w14:textId="0123056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C98B" w14:textId="379313F7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48F43CDF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91B" w14:textId="2071B28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6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88C" w14:textId="44DA315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799" w14:textId="01A3CA1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826C" w14:textId="038BEAD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3AE8" w14:textId="29BDB6F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AFAB" w14:textId="6E21EEAB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27B5" w14:textId="26CE001C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3673989C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2FD" w14:textId="47E6F64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84CB" w14:textId="0283064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3443" w14:textId="77943DE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A58" w14:textId="0D18F4D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237C" w14:textId="1176703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2D15" w14:textId="07BBD516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3AB9" w14:textId="4BEA5E12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48F98E7A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6481" w14:textId="7927B167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8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5572" w14:textId="02CDA69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D32D" w14:textId="267CD788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3A3F" w14:textId="1E654CBC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EA4" w14:textId="2F3D87F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CC6" w14:textId="6696B78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4A3B" w14:textId="3F0B5583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7D62E041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BE61" w14:textId="30DC6785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3D6" w14:textId="127C267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EFE" w14:textId="3FDD8D0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DD3C" w14:textId="317957C2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FACB" w14:textId="1728891E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033" w14:textId="0920FCF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A124" w14:textId="519685D9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AF35D2" w:rsidRPr="005401E4" w14:paraId="04785753" w14:textId="77777777" w:rsidTr="00F35BCE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21952" w14:textId="1699AD0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346E" w14:textId="20908FA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5168" w14:textId="64E4FCBF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B668" w14:textId="3FC112DD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79365" w14:textId="6CFD7C34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347A" w14:textId="5392C183" w:rsidR="005401E4" w:rsidRPr="005401E4" w:rsidRDefault="00AF35D2" w:rsidP="00540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FFB4C" w14:textId="4016AAB6" w:rsidR="005401E4" w:rsidRPr="005401E4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</w:tbl>
    <w:p w14:paraId="3C9F5027" w14:textId="7AC1FDCD" w:rsidR="000252B6" w:rsidRDefault="00AF35D2" w:rsidP="000252B6">
      <w:pPr>
        <w:spacing w:line="360" w:lineRule="auto"/>
      </w:pPr>
      <w:r w:rsidRPr="00B46003">
        <w:rPr>
          <w:rFonts w:eastAsia="等线"/>
          <w:lang w:eastAsia="zh-CN"/>
        </w:rPr>
        <w:t>Note: The total expected number of alleles is 40. Accuracy was calculated by the number of called correct alleles divided by the expected number of alleles. No incorrect allele was found.</w:t>
      </w:r>
    </w:p>
    <w:p w14:paraId="16B66C52" w14:textId="6F6632BE" w:rsidR="005401E4" w:rsidRDefault="005401E4" w:rsidP="000252B6">
      <w:pPr>
        <w:spacing w:line="360" w:lineRule="auto"/>
      </w:pPr>
    </w:p>
    <w:p w14:paraId="3A7C12E4" w14:textId="77777777" w:rsidR="00AF35D2" w:rsidRDefault="00AF35D2">
      <w:pPr>
        <w:rPr>
          <w:b/>
          <w:i/>
          <w:iCs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44F9194" w14:textId="5E4BB302" w:rsidR="007A6D3A" w:rsidRPr="007A6D3A" w:rsidRDefault="00AF35D2" w:rsidP="007A6D3A">
      <w:pPr>
        <w:pStyle w:val="Caption"/>
        <w:keepNext/>
        <w:rPr>
          <w:b/>
          <w:color w:val="auto"/>
          <w:sz w:val="24"/>
          <w:szCs w:val="24"/>
        </w:rPr>
      </w:pPr>
      <w:bookmarkStart w:id="3" w:name="_Toc127358119"/>
      <w:r w:rsidRPr="00B46003">
        <w:rPr>
          <w:rFonts w:eastAsia="等线"/>
          <w:b/>
          <w:i w:val="0"/>
          <w:iCs w:val="0"/>
          <w:color w:val="auto"/>
          <w:sz w:val="24"/>
          <w:szCs w:val="24"/>
          <w:lang w:eastAsia="zh-CN"/>
        </w:rPr>
        <w:lastRenderedPageBreak/>
        <w:t>Table S</w:t>
      </w:r>
      <w:r w:rsidR="007A6D3A" w:rsidRPr="00B46003">
        <w:rPr>
          <w:b/>
          <w:i w:val="0"/>
          <w:iCs w:val="0"/>
          <w:color w:val="auto"/>
          <w:sz w:val="24"/>
          <w:szCs w:val="24"/>
        </w:rPr>
        <w:fldChar w:fldCharType="begin"/>
      </w:r>
      <w:r w:rsidR="007A6D3A" w:rsidRPr="00B46003">
        <w:rPr>
          <w:b/>
          <w:i w:val="0"/>
          <w:iCs w:val="0"/>
          <w:color w:val="auto"/>
          <w:sz w:val="24"/>
          <w:szCs w:val="24"/>
        </w:rPr>
        <w:instrText xml:space="preserve"> SEQ Stable \* ARABIC </w:instrText>
      </w:r>
      <w:r w:rsidR="007A6D3A" w:rsidRPr="00B46003">
        <w:rPr>
          <w:b/>
          <w:i w:val="0"/>
          <w:iCs w:val="0"/>
          <w:color w:val="auto"/>
          <w:sz w:val="24"/>
          <w:szCs w:val="24"/>
        </w:rPr>
        <w:fldChar w:fldCharType="separate"/>
      </w:r>
      <w:r w:rsidR="001737AA">
        <w:rPr>
          <w:b/>
          <w:i w:val="0"/>
          <w:iCs w:val="0"/>
          <w:noProof/>
          <w:color w:val="auto"/>
          <w:sz w:val="24"/>
          <w:szCs w:val="24"/>
        </w:rPr>
        <w:t>3</w:t>
      </w:r>
      <w:r w:rsidR="007A6D3A" w:rsidRPr="00B46003">
        <w:rPr>
          <w:b/>
          <w:i w:val="0"/>
          <w:iCs w:val="0"/>
          <w:color w:val="auto"/>
          <w:sz w:val="24"/>
          <w:szCs w:val="24"/>
        </w:rPr>
        <w:fldChar w:fldCharType="end"/>
      </w:r>
      <w:r w:rsidRPr="00B46003">
        <w:rPr>
          <w:rFonts w:eastAsia="等线"/>
          <w:b/>
          <w:color w:val="auto"/>
          <w:sz w:val="24"/>
          <w:szCs w:val="24"/>
          <w:lang w:eastAsia="zh-CN"/>
        </w:rPr>
        <w:t>. Statistical summary of TRcaller called marker loci from simulated read datasets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3070"/>
        <w:gridCol w:w="2469"/>
        <w:gridCol w:w="1896"/>
        <w:gridCol w:w="1304"/>
        <w:gridCol w:w="1369"/>
        <w:gridCol w:w="1503"/>
      </w:tblGrid>
      <w:tr w:rsidR="004B4170" w:rsidRPr="004B4170" w14:paraId="6CC5BD07" w14:textId="77777777" w:rsidTr="007A6D3A">
        <w:trPr>
          <w:trHeight w:val="290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3CB3" w14:textId="490F46AE" w:rsidR="004B4170" w:rsidRPr="004B4170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Coverage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27C50" w14:textId="1905F8BB" w:rsidR="004B4170" w:rsidRPr="004B4170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Number of simulation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E85F" w14:textId="6C8F5F88" w:rsidR="004B4170" w:rsidRPr="004B4170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Number of loci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6026" w14:textId="690CEB1E" w:rsidR="004B4170" w:rsidRPr="004B4170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Standard error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7143" w14:textId="2FA4C3BA" w:rsidR="004B4170" w:rsidRPr="004B4170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Accuracy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100EA" w14:textId="0CD487C7" w:rsidR="004B4170" w:rsidRPr="004B4170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Missing ratio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E83A" w14:textId="0F28AC03" w:rsidR="004B4170" w:rsidRPr="004B4170" w:rsidRDefault="00AF35D2" w:rsidP="00E81E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Read type</w:t>
            </w:r>
          </w:p>
        </w:tc>
      </w:tr>
      <w:tr w:rsidR="004B4170" w:rsidRPr="004B4170" w14:paraId="7D74A3CA" w14:textId="77777777" w:rsidTr="007A6D3A">
        <w:trPr>
          <w:trHeight w:val="290"/>
        </w:trPr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C14" w14:textId="265BA29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62E4" w14:textId="2478665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A6C3" w14:textId="39FB3DB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7.554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49D3" w14:textId="767BB06E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11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0C55" w14:textId="022C5E1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878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D9D7" w14:textId="7B21F15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122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974" w14:textId="60339847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22FD0AF8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759D" w14:textId="3665C34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0458" w14:textId="790101F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4A2" w14:textId="36B60B2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9.43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6B52" w14:textId="00D75CB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2C23" w14:textId="610DC2F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7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2497" w14:textId="67FE0ED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195" w14:textId="188C5CD9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48A80164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9DC4" w14:textId="5BD2A54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198" w14:textId="3B1B9AB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271" w14:textId="2D0A427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9.68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0B2B" w14:textId="7DA53BC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C9A" w14:textId="46F32BFE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9A78" w14:textId="79EB7BE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9BC2" w14:textId="59FE05F8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32DB9B72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3A13" w14:textId="0137D10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F57" w14:textId="555B2D3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F0F0" w14:textId="25E2AD3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9.8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E2FB" w14:textId="041BDD3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8F14" w14:textId="3C015BD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A837" w14:textId="1B2D4C6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176E" w14:textId="33D8EA94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723B18F7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3F01" w14:textId="23ABFD7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3FF" w14:textId="1827A5E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8DD1" w14:textId="4415844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9.9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5CE5" w14:textId="0880C2C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274" w14:textId="4EBD397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F03E" w14:textId="4C5256A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6E22" w14:textId="0DD34F5D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64EA9822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BD6E" w14:textId="7E985E9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0EFD" w14:textId="36712BA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B437" w14:textId="2EA4A86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9.9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4D37" w14:textId="7DDDE94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0967" w14:textId="454B7C3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9DC4" w14:textId="7BEA57E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50E0" w14:textId="683BED2C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4A5AAC45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4CCF" w14:textId="5E06955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FB9" w14:textId="3D9B003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F3D6" w14:textId="7E643C3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1450" w14:textId="6667A61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040C" w14:textId="315C519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2909" w14:textId="3DB4053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0E98" w14:textId="3E3A1C7A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590F1DE7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9EBF" w14:textId="56633EF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CA66" w14:textId="3872C6D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9B1" w14:textId="2642384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A5CE" w14:textId="5575313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F5D" w14:textId="0BEED54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029E" w14:textId="64785EF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4D74" w14:textId="78DF9AE4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4919B4C0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FAB0" w14:textId="35461E6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6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EA0" w14:textId="5E084B5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DE0C" w14:textId="7F3E920E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6EF8" w14:textId="1E761A4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D645" w14:textId="33DBAF2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D50E" w14:textId="0DDB20F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5892" w14:textId="2A8C8D9B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773A12C2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102C" w14:textId="6D21400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73CD" w14:textId="2FA2731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5737" w14:textId="0626CAE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75B" w14:textId="194379B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7C0" w14:textId="4CA1C50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B47B" w14:textId="7510DCC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DAAE" w14:textId="22F1ED4C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2CF96CF0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9C9C" w14:textId="362948F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8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B12A" w14:textId="68E0E2B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5D58" w14:textId="1666DFD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BE94" w14:textId="03A65F5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03C9" w14:textId="20A4B92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35EC" w14:textId="6A60664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7AF9" w14:textId="0F41CDAD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2672AC13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BCA" w14:textId="6A7C2BAE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74F6" w14:textId="38A4972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CF84" w14:textId="1D470D4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E61A" w14:textId="49D453E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43B3" w14:textId="71A37DD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CBBE" w14:textId="282062E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2E30" w14:textId="7D7FD744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51E808A9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711" w14:textId="2C723C3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A98F" w14:textId="357E102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D09B" w14:textId="403DBAA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9550" w14:textId="1B2D508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116" w14:textId="34776B6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65D" w14:textId="645FAA1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831" w14:textId="450C976F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150</w:t>
            </w:r>
          </w:p>
        </w:tc>
      </w:tr>
      <w:tr w:rsidR="004B4170" w:rsidRPr="004B4170" w14:paraId="539CCBAE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14C9" w14:textId="0F1A52D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13F" w14:textId="7FE7FF6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09A4" w14:textId="023F013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9.4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48E" w14:textId="461D93B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BC79" w14:textId="77B9727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1C2F" w14:textId="2068D73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3A0D" w14:textId="7114EAE3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37665823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C93" w14:textId="4A83F01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F7E" w14:textId="429F66D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2150" w14:textId="783A46C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147" w14:textId="6EBA7BB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E3F9" w14:textId="0327F3B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7D42" w14:textId="2EBD992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107E" w14:textId="3AA98008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4E6A7598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108D" w14:textId="13A17DF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F4B9" w14:textId="356B068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2EA8" w14:textId="65E6956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784" w14:textId="59FD7B6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D8A" w14:textId="6C7353F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820" w14:textId="1F68094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DA2A" w14:textId="7538188B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02CAFADE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171E" w14:textId="0412781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BE01" w14:textId="5396044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F99E" w14:textId="3D2E6C7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E04A" w14:textId="3904AB5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5212" w14:textId="032DD75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88E" w14:textId="10ABCB7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F528" w14:textId="29A8CB41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5D0656CB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986" w14:textId="4B8A4A3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0055" w14:textId="134EE6E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7E1" w14:textId="54FCA5C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24E6" w14:textId="7B707AD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744D" w14:textId="25246E4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ABA0" w14:textId="01A694A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A7F" w14:textId="6EA16065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354F38ED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8D79" w14:textId="3FFBF67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5218" w14:textId="402ABDF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3536" w14:textId="42C5C5C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84D" w14:textId="38414D7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22DD" w14:textId="3C45B6D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E85" w14:textId="5983D2B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E1BF" w14:textId="31384978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17D71FA0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9C16" w14:textId="57674BE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D67A" w14:textId="30D77F1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E209" w14:textId="5633423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3355" w14:textId="0780F06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2955" w14:textId="789496B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7978" w14:textId="77677DE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766" w14:textId="58566F1F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3DBF4C22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001D" w14:textId="06F1CE8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1AD9" w14:textId="058C075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C729" w14:textId="6801DA8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1894" w14:textId="2A299C6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7CE" w14:textId="1960EA3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0AC" w14:textId="3606039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D39E" w14:textId="1FC3A55F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3FBA768E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983A" w14:textId="2FAC033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6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EE26" w14:textId="7504C07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CBB3" w14:textId="5259048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45BA" w14:textId="3C10755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D727" w14:textId="5E72FF9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B0D7" w14:textId="7CC54F4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806" w14:textId="387E37F2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2C708B79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0E09" w14:textId="5D3515C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510D" w14:textId="58907AF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B37" w14:textId="39C9EDC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5825" w14:textId="12B3F74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2888" w14:textId="1D21848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FE0" w14:textId="29E5276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CAD7" w14:textId="57263CEA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4882FBA1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73FA" w14:textId="70FBBF5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8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218D" w14:textId="04E745E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EF13" w14:textId="37710FF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5F00" w14:textId="077E9CA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7E90" w14:textId="1F4B5F7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1295" w14:textId="2999708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C7C8" w14:textId="7E7EDC42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4784BCAD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1D43" w14:textId="63D4BB6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8202" w14:textId="73270A5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B6F" w14:textId="3BC5230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999" w14:textId="14DD484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5DE" w14:textId="082A1D3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3D4" w14:textId="52AE950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7895" w14:textId="0E97F82D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7DCD3675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1CCD" w14:textId="7718868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A27" w14:textId="02EDBB0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004D" w14:textId="752C578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646A" w14:textId="4125BB8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F334" w14:textId="5F989F9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A4F" w14:textId="7D2EFA0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04A" w14:textId="0E3AFC1F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E250</w:t>
            </w:r>
          </w:p>
        </w:tc>
      </w:tr>
      <w:tr w:rsidR="004B4170" w:rsidRPr="004B4170" w14:paraId="26A0EB1B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3D2" w14:textId="07E6E47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C8F2" w14:textId="3FD678D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B498" w14:textId="21E706B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9.9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0C68" w14:textId="36F91A7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572" w14:textId="0D79BA8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9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1EF" w14:textId="11F5785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.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C0C4" w14:textId="1116EE17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41BCB619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44BA" w14:textId="37B8903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45D8" w14:textId="3E81801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6B1A" w14:textId="091C0B1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930B" w14:textId="13E11F5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FB97" w14:textId="3E7BD46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AD96" w14:textId="2F9022B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5C9C" w14:textId="478FF81B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4EEEF7CA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A66F" w14:textId="792DFDC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E9DC" w14:textId="746E5AB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685F" w14:textId="489B15FE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0157" w14:textId="00A7805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581F" w14:textId="34F2BBD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7E4C" w14:textId="5F1C9F6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5B4" w14:textId="681B8978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0F34333E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293" w14:textId="0375A35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lastRenderedPageBreak/>
              <w:t>2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C45A" w14:textId="5308769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6718" w14:textId="06BAFA0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D89D" w14:textId="4E163FE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128" w14:textId="469E293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85D" w14:textId="3CA08BA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9A02" w14:textId="76199F76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38368C4F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9662" w14:textId="50077B5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04AB" w14:textId="4A145E4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F081" w14:textId="0A70915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3A5" w14:textId="1B83C8F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114D" w14:textId="29C24F5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84D" w14:textId="1E6B077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93C" w14:textId="0B092211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1E84E5F4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7E4E" w14:textId="786C998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3460" w14:textId="7949AD9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3001" w14:textId="1A95A83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43D9" w14:textId="7A63138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920" w14:textId="45F1222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416C" w14:textId="4EB8BCD6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B0DD" w14:textId="20314931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1415B86A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890C" w14:textId="1DD1A26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6F2C" w14:textId="0E50662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AE59" w14:textId="3D6C592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4B1F" w14:textId="00A5560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C657" w14:textId="61E340F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EE4" w14:textId="663FEA1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8144" w14:textId="3D048006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03410C03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8284" w14:textId="70B02FD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AC8" w14:textId="3227ED6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49C7" w14:textId="40CC299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914" w14:textId="736377A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089" w14:textId="49F1B1D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3AB" w14:textId="5841125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302D" w14:textId="5368C5FB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7DB768B9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8483" w14:textId="7580012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6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2FC" w14:textId="4AB82BC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F5F5" w14:textId="167339C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DF2" w14:textId="5D7D00C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63DD" w14:textId="1F94B36F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0527" w14:textId="26B45F93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8A59" w14:textId="70C3515B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29E70A3F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CBC" w14:textId="101510CA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E96" w14:textId="1331CB4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635E" w14:textId="784F6D7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CAF7" w14:textId="1A26EA1D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39F4" w14:textId="61F00E75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FF6A" w14:textId="516799F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3AB5" w14:textId="0E8B3F94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737126CE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DA39" w14:textId="0F12BAE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8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D30" w14:textId="5C98005C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91EC" w14:textId="4E52B33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C926" w14:textId="55B2577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C69" w14:textId="35D24E3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274E" w14:textId="600E7F19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042" w14:textId="272EBEFF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504BF0B5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9D27" w14:textId="4761F91B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C5CD" w14:textId="149E4AB1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FAC6" w14:textId="17A41F8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BB4" w14:textId="0E5A2C8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9B4E" w14:textId="3469F5A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BAAD" w14:textId="6001E8A0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79A7" w14:textId="44461D9D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  <w:tr w:rsidR="004B4170" w:rsidRPr="004B4170" w14:paraId="03ECEDA5" w14:textId="77777777" w:rsidTr="007A6D3A">
        <w:trPr>
          <w:trHeight w:val="290"/>
        </w:trPr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1F1B" w14:textId="50EAE18E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1000" w14:textId="5DDBF667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8486" w14:textId="5A88A3E2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EF2F" w14:textId="47040678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A422" w14:textId="0078FC9E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77FD2" w14:textId="3C7FF6C4" w:rsidR="004B4170" w:rsidRPr="004B4170" w:rsidRDefault="00AF35D2" w:rsidP="004B41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8277" w14:textId="142A8DFB" w:rsidR="004B4170" w:rsidRPr="004B4170" w:rsidRDefault="00AF35D2" w:rsidP="006D0E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46003">
              <w:rPr>
                <w:rFonts w:ascii="Calibri" w:eastAsia="等线" w:hAnsi="Calibri" w:cs="Calibri"/>
                <w:color w:val="000000"/>
                <w:lang w:eastAsia="zh-CN"/>
              </w:rPr>
              <w:t>PLCCS</w:t>
            </w:r>
          </w:p>
        </w:tc>
      </w:tr>
    </w:tbl>
    <w:p w14:paraId="43EE5D8E" w14:textId="5F54FF8D" w:rsidR="00B10758" w:rsidRDefault="00AF35D2" w:rsidP="00B10758">
      <w:pPr>
        <w:spacing w:line="360" w:lineRule="auto"/>
      </w:pPr>
      <w:r w:rsidRPr="00B46003">
        <w:rPr>
          <w:rFonts w:eastAsia="等线"/>
          <w:lang w:eastAsia="zh-CN"/>
        </w:rPr>
        <w:t>Note: The total expected number of marker loci are 20. Accuracy was calculated by the number of called loci divided by the expected number of loci.</w:t>
      </w:r>
      <w:r w:rsidR="00B10758">
        <w:t xml:space="preserve"> </w:t>
      </w:r>
    </w:p>
    <w:p w14:paraId="6D5C4E2E" w14:textId="77777777" w:rsidR="00AF35D2" w:rsidRDefault="00AF35D2">
      <w:pPr>
        <w:rPr>
          <w:b/>
          <w:iCs/>
          <w:sz w:val="24"/>
          <w:szCs w:val="24"/>
        </w:rPr>
      </w:pPr>
      <w:r>
        <w:rPr>
          <w:b/>
          <w:i/>
          <w:sz w:val="24"/>
          <w:szCs w:val="24"/>
        </w:rPr>
        <w:br w:type="page"/>
      </w:r>
    </w:p>
    <w:p w14:paraId="79B4B643" w14:textId="11AA8EB7" w:rsidR="00AF35D2" w:rsidRDefault="00AF35D2">
      <w:pPr>
        <w:rPr>
          <w:b/>
          <w:iCs/>
          <w:sz w:val="24"/>
          <w:szCs w:val="24"/>
        </w:rPr>
      </w:pPr>
    </w:p>
    <w:p w14:paraId="5C1ECC56" w14:textId="3BBB7C62" w:rsidR="001B1CD5" w:rsidRPr="001B1CD5" w:rsidRDefault="00AF35D2" w:rsidP="001B1CD5">
      <w:pPr>
        <w:pStyle w:val="Caption"/>
        <w:keepNext/>
        <w:rPr>
          <w:b/>
          <w:i w:val="0"/>
          <w:color w:val="auto"/>
          <w:sz w:val="24"/>
          <w:szCs w:val="24"/>
        </w:rPr>
      </w:pPr>
      <w:bookmarkStart w:id="4" w:name="_Toc127358120"/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>Table S</w:t>
      </w:r>
      <w:r w:rsidR="001B1CD5" w:rsidRPr="00AF35D2">
        <w:rPr>
          <w:b/>
          <w:i w:val="0"/>
          <w:color w:val="auto"/>
          <w:sz w:val="24"/>
          <w:szCs w:val="24"/>
        </w:rPr>
        <w:fldChar w:fldCharType="begin"/>
      </w:r>
      <w:r w:rsidR="001B1CD5" w:rsidRPr="00AF35D2">
        <w:rPr>
          <w:b/>
          <w:i w:val="0"/>
          <w:color w:val="auto"/>
          <w:sz w:val="24"/>
          <w:szCs w:val="24"/>
        </w:rPr>
        <w:instrText xml:space="preserve"> SEQ Stable \* ARABIC </w:instrText>
      </w:r>
      <w:r w:rsidR="001B1CD5" w:rsidRPr="00AF35D2">
        <w:rPr>
          <w:b/>
          <w:i w:val="0"/>
          <w:color w:val="auto"/>
          <w:sz w:val="24"/>
          <w:szCs w:val="24"/>
        </w:rPr>
        <w:fldChar w:fldCharType="separate"/>
      </w:r>
      <w:r w:rsidR="001737AA">
        <w:rPr>
          <w:b/>
          <w:i w:val="0"/>
          <w:noProof/>
          <w:color w:val="auto"/>
          <w:sz w:val="24"/>
          <w:szCs w:val="24"/>
        </w:rPr>
        <w:t>4</w:t>
      </w:r>
      <w:r w:rsidR="001B1CD5" w:rsidRPr="00AF35D2">
        <w:rPr>
          <w:b/>
          <w:i w:val="0"/>
          <w:color w:val="auto"/>
          <w:sz w:val="24"/>
          <w:szCs w:val="24"/>
        </w:rPr>
        <w:fldChar w:fldCharType="end"/>
      </w:r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>.</w:t>
      </w:r>
      <w:bookmarkStart w:id="5" w:name="_Ref89874536"/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 xml:space="preserve"> The comparison of STR alleles between published</w:t>
      </w:r>
      <w:bookmarkEnd w:id="5"/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 xml:space="preserve"> data from Aalbers</w:t>
      </w:r>
      <w:r>
        <w:rPr>
          <w:rFonts w:eastAsia="等线"/>
          <w:b/>
          <w:i w:val="0"/>
          <w:color w:val="auto"/>
          <w:sz w:val="24"/>
          <w:szCs w:val="24"/>
          <w:lang w:eastAsia="zh-CN"/>
        </w:rPr>
        <w:t xml:space="preserve"> et al. 2020</w:t>
      </w:r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 xml:space="preserve"> and </w:t>
      </w:r>
      <w:proofErr w:type="spellStart"/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>HipSTR</w:t>
      </w:r>
      <w:bookmarkEnd w:id="4"/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7825"/>
      </w:tblGrid>
      <w:tr w:rsidR="001B1CD5" w14:paraId="1213E610" w14:textId="77777777" w:rsidTr="001B1CD5">
        <w:tc>
          <w:tcPr>
            <w:tcW w:w="5125" w:type="dxa"/>
          </w:tcPr>
          <w:p w14:paraId="7B4511D4" w14:textId="2A35ADFA" w:rsidR="001B1CD5" w:rsidRDefault="00AF35D2" w:rsidP="001B1CD5">
            <w:r w:rsidRPr="00B46003">
              <w:rPr>
                <w:rFonts w:eastAsia="等线"/>
                <w:lang w:eastAsia="zh-CN"/>
              </w:rPr>
              <w:t>File name</w:t>
            </w:r>
          </w:p>
        </w:tc>
        <w:tc>
          <w:tcPr>
            <w:tcW w:w="7825" w:type="dxa"/>
          </w:tcPr>
          <w:p w14:paraId="23C9DC44" w14:textId="444F7506" w:rsidR="001B1CD5" w:rsidRDefault="00AF35D2" w:rsidP="001B1CD5">
            <w:r w:rsidRPr="00B46003">
              <w:rPr>
                <w:rFonts w:eastAsia="等线"/>
                <w:lang w:eastAsia="zh-CN"/>
              </w:rPr>
              <w:t>Weir_data.hipSTR.comp.Statistic.xlsx</w:t>
            </w:r>
          </w:p>
        </w:tc>
      </w:tr>
      <w:tr w:rsidR="001B1CD5" w14:paraId="2C29B7B5" w14:textId="77777777" w:rsidTr="001B1CD5">
        <w:tc>
          <w:tcPr>
            <w:tcW w:w="5125" w:type="dxa"/>
          </w:tcPr>
          <w:p w14:paraId="206DA09F" w14:textId="37494B82" w:rsidR="001B1CD5" w:rsidRDefault="00AF35D2" w:rsidP="001B1CD5">
            <w:pPr>
              <w:spacing w:line="360" w:lineRule="auto"/>
            </w:pPr>
            <w:r w:rsidRPr="00B46003">
              <w:rPr>
                <w:rFonts w:eastAsia="等线"/>
                <w:lang w:eastAsia="zh-CN"/>
              </w:rPr>
              <w:t>This file only lists the inconsistent alleles only</w:t>
            </w:r>
          </w:p>
        </w:tc>
        <w:tc>
          <w:tcPr>
            <w:tcW w:w="7825" w:type="dxa"/>
          </w:tcPr>
          <w:p w14:paraId="28B7BF11" w14:textId="77777777" w:rsidR="001B1CD5" w:rsidRDefault="001B1CD5" w:rsidP="001B1CD5"/>
        </w:tc>
      </w:tr>
    </w:tbl>
    <w:p w14:paraId="0523A6B6" w14:textId="77777777" w:rsidR="001B1CD5" w:rsidRPr="001B1CD5" w:rsidRDefault="001B1CD5" w:rsidP="001B1CD5"/>
    <w:p w14:paraId="1D73A4DC" w14:textId="30B129ED" w:rsidR="00037426" w:rsidRPr="00037426" w:rsidRDefault="00037426" w:rsidP="00037426">
      <w:pPr>
        <w:pStyle w:val="ListParagraph"/>
        <w:spacing w:line="360" w:lineRule="auto"/>
      </w:pPr>
    </w:p>
    <w:p w14:paraId="72F43BEB" w14:textId="77777777" w:rsidR="00AF35D2" w:rsidRDefault="00AF35D2">
      <w:pPr>
        <w:rPr>
          <w:b/>
          <w:iCs/>
          <w:sz w:val="24"/>
          <w:szCs w:val="24"/>
        </w:rPr>
      </w:pPr>
      <w:r>
        <w:rPr>
          <w:b/>
          <w:i/>
          <w:sz w:val="24"/>
          <w:szCs w:val="24"/>
        </w:rPr>
        <w:br w:type="page"/>
      </w:r>
    </w:p>
    <w:p w14:paraId="1220FD06" w14:textId="1E183A5F" w:rsidR="001B1CD5" w:rsidRPr="001B1CD5" w:rsidRDefault="00AF35D2" w:rsidP="001B1CD5">
      <w:pPr>
        <w:pStyle w:val="Caption"/>
        <w:keepNext/>
        <w:rPr>
          <w:b/>
          <w:i w:val="0"/>
          <w:color w:val="auto"/>
          <w:sz w:val="24"/>
          <w:szCs w:val="24"/>
        </w:rPr>
      </w:pPr>
      <w:bookmarkStart w:id="6" w:name="_Toc127358121"/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lastRenderedPageBreak/>
        <w:t>Table S</w:t>
      </w:r>
      <w:r w:rsidR="001B1CD5" w:rsidRPr="00AF35D2">
        <w:rPr>
          <w:b/>
          <w:i w:val="0"/>
          <w:color w:val="auto"/>
          <w:sz w:val="24"/>
          <w:szCs w:val="24"/>
        </w:rPr>
        <w:fldChar w:fldCharType="begin"/>
      </w:r>
      <w:r w:rsidR="001B1CD5" w:rsidRPr="00AF35D2">
        <w:rPr>
          <w:b/>
          <w:i w:val="0"/>
          <w:color w:val="auto"/>
          <w:sz w:val="24"/>
          <w:szCs w:val="24"/>
        </w:rPr>
        <w:instrText xml:space="preserve"> SEQ Stable \* ARABIC </w:instrText>
      </w:r>
      <w:r w:rsidR="001B1CD5" w:rsidRPr="00AF35D2">
        <w:rPr>
          <w:b/>
          <w:i w:val="0"/>
          <w:color w:val="auto"/>
          <w:sz w:val="24"/>
          <w:szCs w:val="24"/>
        </w:rPr>
        <w:fldChar w:fldCharType="separate"/>
      </w:r>
      <w:r w:rsidR="001737AA">
        <w:rPr>
          <w:b/>
          <w:i w:val="0"/>
          <w:noProof/>
          <w:color w:val="auto"/>
          <w:sz w:val="24"/>
          <w:szCs w:val="24"/>
        </w:rPr>
        <w:t>5</w:t>
      </w:r>
      <w:r w:rsidR="001B1CD5" w:rsidRPr="00AF35D2">
        <w:rPr>
          <w:b/>
          <w:i w:val="0"/>
          <w:color w:val="auto"/>
          <w:sz w:val="24"/>
          <w:szCs w:val="24"/>
        </w:rPr>
        <w:fldChar w:fldCharType="end"/>
      </w:r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 xml:space="preserve">. The comparison of STR alleles between published data from Aalbers </w:t>
      </w:r>
      <w:r>
        <w:rPr>
          <w:rFonts w:eastAsia="等线"/>
          <w:b/>
          <w:i w:val="0"/>
          <w:color w:val="auto"/>
          <w:sz w:val="24"/>
          <w:szCs w:val="24"/>
          <w:lang w:eastAsia="zh-CN"/>
        </w:rPr>
        <w:t xml:space="preserve">et al. 2020 </w:t>
      </w:r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>and TRcaller</w:t>
      </w:r>
      <w:bookmarkEnd w:id="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7825"/>
      </w:tblGrid>
      <w:tr w:rsidR="001B1CD5" w14:paraId="7F1F1878" w14:textId="77777777" w:rsidTr="00B46003">
        <w:trPr>
          <w:trHeight w:val="53"/>
        </w:trPr>
        <w:tc>
          <w:tcPr>
            <w:tcW w:w="5125" w:type="dxa"/>
          </w:tcPr>
          <w:p w14:paraId="4013D9A9" w14:textId="7A417F14" w:rsidR="001B1CD5" w:rsidRDefault="00AF35D2" w:rsidP="0000498A">
            <w:r w:rsidRPr="00B46003">
              <w:rPr>
                <w:rFonts w:eastAsia="等线"/>
                <w:lang w:eastAsia="zh-CN"/>
              </w:rPr>
              <w:t>File name</w:t>
            </w:r>
          </w:p>
        </w:tc>
        <w:tc>
          <w:tcPr>
            <w:tcW w:w="7825" w:type="dxa"/>
          </w:tcPr>
          <w:p w14:paraId="5491F98A" w14:textId="3106CF35" w:rsidR="001B1CD5" w:rsidRDefault="00AF35D2" w:rsidP="0000498A">
            <w:r w:rsidRPr="00B46003">
              <w:rPr>
                <w:rFonts w:eastAsia="等线"/>
                <w:lang w:eastAsia="zh-CN"/>
              </w:rPr>
              <w:t>289_samples_error_STRcaller_Weirs_manual_checked.xlsx</w:t>
            </w:r>
          </w:p>
        </w:tc>
      </w:tr>
      <w:tr w:rsidR="001B1CD5" w14:paraId="6F0F8EBF" w14:textId="77777777" w:rsidTr="0000498A">
        <w:tc>
          <w:tcPr>
            <w:tcW w:w="5125" w:type="dxa"/>
          </w:tcPr>
          <w:p w14:paraId="66FA9EAA" w14:textId="6D47E12B" w:rsidR="001B1CD5" w:rsidRDefault="00AF35D2" w:rsidP="0000498A">
            <w:pPr>
              <w:spacing w:line="360" w:lineRule="auto"/>
            </w:pPr>
            <w:r w:rsidRPr="00B46003">
              <w:rPr>
                <w:rFonts w:eastAsia="等线"/>
                <w:lang w:eastAsia="zh-CN"/>
              </w:rPr>
              <w:t>This file only lists the inconsistent alleles only</w:t>
            </w:r>
          </w:p>
        </w:tc>
        <w:tc>
          <w:tcPr>
            <w:tcW w:w="7825" w:type="dxa"/>
          </w:tcPr>
          <w:p w14:paraId="37A5CF54" w14:textId="77777777" w:rsidR="001B1CD5" w:rsidRDefault="001B1CD5" w:rsidP="0000498A"/>
        </w:tc>
      </w:tr>
    </w:tbl>
    <w:p w14:paraId="65757089" w14:textId="32CB189F" w:rsidR="00FB007A" w:rsidRDefault="00FB007A" w:rsidP="00FB007A">
      <w:pPr>
        <w:pStyle w:val="ListParagraph"/>
        <w:spacing w:line="360" w:lineRule="auto"/>
      </w:pPr>
    </w:p>
    <w:p w14:paraId="347C5AE3" w14:textId="77777777" w:rsidR="006C4F7A" w:rsidRPr="00FB007A" w:rsidRDefault="006C4F7A" w:rsidP="00FB007A">
      <w:pPr>
        <w:pStyle w:val="ListParagraph"/>
        <w:spacing w:line="360" w:lineRule="auto"/>
      </w:pPr>
    </w:p>
    <w:p w14:paraId="5731C04C" w14:textId="05C75AC8" w:rsidR="00581C3B" w:rsidRPr="00C366E7" w:rsidRDefault="00AF35D2" w:rsidP="00581C3B">
      <w:pPr>
        <w:pStyle w:val="Caption"/>
        <w:keepNext/>
        <w:rPr>
          <w:b/>
          <w:i w:val="0"/>
          <w:color w:val="auto"/>
          <w:sz w:val="24"/>
          <w:szCs w:val="24"/>
        </w:rPr>
      </w:pPr>
      <w:r>
        <w:rPr>
          <w:b/>
          <w:sz w:val="24"/>
          <w:szCs w:val="24"/>
        </w:rPr>
        <w:br w:type="page"/>
      </w:r>
      <w:bookmarkStart w:id="7" w:name="_Toc127358122"/>
      <w:r w:rsidR="00581C3B"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lastRenderedPageBreak/>
        <w:t>Table S</w:t>
      </w:r>
      <w:r w:rsidR="00581C3B" w:rsidRPr="00C366E7">
        <w:rPr>
          <w:b/>
          <w:i w:val="0"/>
          <w:color w:val="auto"/>
          <w:sz w:val="24"/>
          <w:szCs w:val="24"/>
        </w:rPr>
        <w:fldChar w:fldCharType="begin"/>
      </w:r>
      <w:r w:rsidR="00581C3B" w:rsidRPr="00C366E7">
        <w:rPr>
          <w:b/>
          <w:i w:val="0"/>
          <w:color w:val="auto"/>
          <w:sz w:val="24"/>
          <w:szCs w:val="24"/>
        </w:rPr>
        <w:instrText xml:space="preserve"> SEQ Stable \* ARABIC </w:instrText>
      </w:r>
      <w:r w:rsidR="00581C3B" w:rsidRPr="00C366E7">
        <w:rPr>
          <w:b/>
          <w:i w:val="0"/>
          <w:color w:val="auto"/>
          <w:sz w:val="24"/>
          <w:szCs w:val="24"/>
        </w:rPr>
        <w:fldChar w:fldCharType="separate"/>
      </w:r>
      <w:r w:rsidR="001737AA">
        <w:rPr>
          <w:b/>
          <w:i w:val="0"/>
          <w:noProof/>
          <w:color w:val="auto"/>
          <w:sz w:val="24"/>
          <w:szCs w:val="24"/>
        </w:rPr>
        <w:t>6</w:t>
      </w:r>
      <w:r w:rsidR="00581C3B" w:rsidRPr="00C366E7">
        <w:rPr>
          <w:b/>
          <w:i w:val="0"/>
          <w:color w:val="auto"/>
          <w:sz w:val="24"/>
          <w:szCs w:val="24"/>
        </w:rPr>
        <w:fldChar w:fldCharType="end"/>
      </w:r>
      <w:r w:rsidR="00581C3B"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>.  Links to publicly available sequencing datasets used in this study</w:t>
      </w:r>
      <w:bookmarkEnd w:id="7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"/>
        <w:gridCol w:w="2522"/>
        <w:gridCol w:w="9901"/>
      </w:tblGrid>
      <w:tr w:rsidR="00581C3B" w:rsidRPr="003A648D" w14:paraId="13F387CB" w14:textId="77777777" w:rsidTr="00817709"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2AAAF7D5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o.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7BF26025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48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Dataset</w:t>
            </w:r>
          </w:p>
        </w:tc>
        <w:tc>
          <w:tcPr>
            <w:tcW w:w="3820" w:type="pct"/>
            <w:tcBorders>
              <w:top w:val="single" w:sz="4" w:space="0" w:color="auto"/>
              <w:bottom w:val="single" w:sz="4" w:space="0" w:color="auto"/>
            </w:tcBorders>
          </w:tcPr>
          <w:p w14:paraId="1C5F6D5F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Link</w:t>
            </w:r>
          </w:p>
        </w:tc>
      </w:tr>
      <w:tr w:rsidR="00581C3B" w:rsidRPr="003A648D" w14:paraId="02B6A0E0" w14:textId="77777777" w:rsidTr="00817709">
        <w:tc>
          <w:tcPr>
            <w:tcW w:w="207" w:type="pct"/>
            <w:tcBorders>
              <w:top w:val="single" w:sz="4" w:space="0" w:color="auto"/>
            </w:tcBorders>
          </w:tcPr>
          <w:p w14:paraId="00AD25A8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1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0D8A4645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Illumina </w:t>
            </w:r>
            <w:proofErr w:type="spellStart"/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NovoSeq</w:t>
            </w:r>
            <w:proofErr w:type="spellEnd"/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WGS 2x150bp 300X per individual</w:t>
            </w:r>
          </w:p>
        </w:tc>
        <w:tc>
          <w:tcPr>
            <w:tcW w:w="3820" w:type="pct"/>
            <w:tcBorders>
              <w:top w:val="single" w:sz="4" w:space="0" w:color="auto"/>
            </w:tcBorders>
          </w:tcPr>
          <w:p w14:paraId="0CB68D4D" w14:textId="36C45F1F" w:rsidR="00581C3B" w:rsidRDefault="00000000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hyperlink r:id="rId11" w:history="1">
              <w:r w:rsidR="00581C3B" w:rsidRPr="00941FBE">
                <w:rPr>
                  <w:rStyle w:val="Hyperlink"/>
                  <w:rFonts w:ascii="Times New Roman" w:hAnsi="Times New Roman" w:cs="Times New Roman"/>
                  <w:sz w:val="16"/>
                  <w:szCs w:val="16"/>
                  <w:shd w:val="clear" w:color="auto" w:fill="FFFFFF"/>
                  <w:lang w:eastAsia="zh-CN"/>
                </w:rPr>
                <w:t>ftp://ftp-trace.ncbi.nlm.nih.gov/ReferenceSamples/giab/data/AshkenazimTrio/HG002_NA24385_son/</w:t>
              </w:r>
            </w:hyperlink>
          </w:p>
          <w:p w14:paraId="525785D8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NIST_HiSeq_HG002_Homogeneity-10953946/NHGRI_Illumina300X_AJtrio_novoalign_bams/HG002.GRCh38.300x.bam</w:t>
            </w:r>
          </w:p>
        </w:tc>
      </w:tr>
      <w:tr w:rsidR="00581C3B" w:rsidRPr="003A648D" w14:paraId="7CA2DA1D" w14:textId="77777777" w:rsidTr="00817709">
        <w:tc>
          <w:tcPr>
            <w:tcW w:w="207" w:type="pct"/>
          </w:tcPr>
          <w:p w14:paraId="334674A9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2</w:t>
            </w:r>
          </w:p>
        </w:tc>
        <w:tc>
          <w:tcPr>
            <w:tcW w:w="973" w:type="pct"/>
          </w:tcPr>
          <w:p w14:paraId="30F65595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Illumina </w:t>
            </w:r>
            <w:proofErr w:type="spellStart"/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NovoSeq</w:t>
            </w:r>
            <w:proofErr w:type="spellEnd"/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WGS 2X250bp</w:t>
            </w:r>
          </w:p>
        </w:tc>
        <w:tc>
          <w:tcPr>
            <w:tcW w:w="3820" w:type="pct"/>
          </w:tcPr>
          <w:p w14:paraId="753E0BF8" w14:textId="2681F4D7" w:rsidR="00581C3B" w:rsidRDefault="00000000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hyperlink r:id="rId12" w:history="1">
              <w:r w:rsidR="00581C3B" w:rsidRPr="00941FBE">
                <w:rPr>
                  <w:rStyle w:val="Hyperlink"/>
                  <w:rFonts w:ascii="Times New Roman" w:hAnsi="Times New Roman" w:cs="Times New Roman"/>
                  <w:sz w:val="16"/>
                  <w:szCs w:val="16"/>
                  <w:shd w:val="clear" w:color="auto" w:fill="FFFFFF"/>
                  <w:lang w:eastAsia="zh-CN"/>
                </w:rPr>
                <w:t>ftp://ftp-trace.ncbi.nlm.nih.gov/ReferenceSamples/giab/data/AshkenazimTrio/HG002_NA24385_son/NIST_Illumina_2x250bps/</w:t>
              </w:r>
            </w:hyperlink>
          </w:p>
          <w:p w14:paraId="685E16F0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proofErr w:type="spellStart"/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novoalign_bams</w:t>
            </w:r>
            <w:proofErr w:type="spellEnd"/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/HG002.GRCh38.2x250.bam</w:t>
            </w:r>
          </w:p>
        </w:tc>
      </w:tr>
      <w:tr w:rsidR="00581C3B" w:rsidRPr="003A648D" w14:paraId="2F98110C" w14:textId="77777777" w:rsidTr="00817709">
        <w:tc>
          <w:tcPr>
            <w:tcW w:w="207" w:type="pct"/>
          </w:tcPr>
          <w:p w14:paraId="0E967E14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3</w:t>
            </w:r>
          </w:p>
        </w:tc>
        <w:tc>
          <w:tcPr>
            <w:tcW w:w="973" w:type="pct"/>
          </w:tcPr>
          <w:p w14:paraId="3E6F7C57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10X Genomics</w:t>
            </w: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</w:p>
        </w:tc>
        <w:tc>
          <w:tcPr>
            <w:tcW w:w="3820" w:type="pct"/>
          </w:tcPr>
          <w:p w14:paraId="5601DC7D" w14:textId="629AA802" w:rsidR="00581C3B" w:rsidRDefault="00000000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hyperlink r:id="rId13" w:history="1">
              <w:r w:rsidR="00581C3B" w:rsidRPr="00941FBE">
                <w:rPr>
                  <w:rStyle w:val="Hyperlink"/>
                  <w:rFonts w:ascii="Times New Roman" w:hAnsi="Times New Roman" w:cs="Times New Roman"/>
                  <w:sz w:val="16"/>
                  <w:szCs w:val="16"/>
                  <w:shd w:val="clear" w:color="auto" w:fill="FFFFFF"/>
                  <w:lang w:eastAsia="zh-CN"/>
                </w:rPr>
                <w:t>ftp://ftp-trace.ncbi.nlm.nih.gov/ReferenceSamples/giab/data/AshkenazimTrio/HG002_NA24385_son/</w:t>
              </w:r>
            </w:hyperlink>
          </w:p>
          <w:p w14:paraId="20747ACF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10XGenomics/NA24385_phased_possorted_bam.bam</w:t>
            </w:r>
          </w:p>
        </w:tc>
      </w:tr>
      <w:tr w:rsidR="00581C3B" w:rsidRPr="003A648D" w14:paraId="3F4DE30B" w14:textId="77777777" w:rsidTr="00817709">
        <w:tc>
          <w:tcPr>
            <w:tcW w:w="207" w:type="pct"/>
          </w:tcPr>
          <w:p w14:paraId="77D2B586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4</w:t>
            </w:r>
          </w:p>
        </w:tc>
        <w:tc>
          <w:tcPr>
            <w:tcW w:w="973" w:type="pct"/>
          </w:tcPr>
          <w:p w14:paraId="698AD069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PacBio </w:t>
            </w: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Sequel II </w:t>
            </w: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CCS 15kb_20kb chemistry2</w:t>
            </w:r>
          </w:p>
        </w:tc>
        <w:tc>
          <w:tcPr>
            <w:tcW w:w="3820" w:type="pct"/>
          </w:tcPr>
          <w:p w14:paraId="0D6A3A5E" w14:textId="622C2EA4" w:rsidR="00581C3B" w:rsidRPr="003A648D" w:rsidRDefault="00000000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hyperlink r:id="rId14" w:history="1">
              <w:r w:rsidR="00581C3B" w:rsidRPr="00941FBE">
                <w:rPr>
                  <w:rStyle w:val="Hyperlink"/>
                  <w:rFonts w:ascii="Times New Roman" w:hAnsi="Times New Roman" w:cs="Times New Roman"/>
                  <w:sz w:val="16"/>
                  <w:szCs w:val="16"/>
                  <w:shd w:val="clear" w:color="auto" w:fill="FFFFFF"/>
                  <w:lang w:eastAsia="zh-CN"/>
                </w:rPr>
                <w:t>ftp://ftp-trace.ncbi.nlm.nih.gov/ReferenceSamples/giab/data/AshkenazimTrio/HG002_NA24385_son/PacBio_CCS_15kb_20kb_chemistry2/GRCh38/</w:t>
              </w:r>
            </w:hyperlink>
            <w:r w:rsidR="00581C3B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 w:rsidR="00581C3B" w:rsidRPr="00916E4A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HG002.SequelII.merged_15kb_20kb.pbmm2.GRCh38.haplotag.10x.bam</w:t>
            </w:r>
          </w:p>
        </w:tc>
      </w:tr>
      <w:tr w:rsidR="00581C3B" w:rsidRPr="003A648D" w14:paraId="767545DA" w14:textId="77777777" w:rsidTr="00817709">
        <w:tc>
          <w:tcPr>
            <w:tcW w:w="207" w:type="pct"/>
          </w:tcPr>
          <w:p w14:paraId="2A0BEDFF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5</w:t>
            </w:r>
          </w:p>
        </w:tc>
        <w:tc>
          <w:tcPr>
            <w:tcW w:w="973" w:type="pct"/>
          </w:tcPr>
          <w:p w14:paraId="26B610AD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 w:rsidRPr="003A648D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Oxford Nanopore </w:t>
            </w: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MinION R10.4</w:t>
            </w:r>
          </w:p>
        </w:tc>
        <w:tc>
          <w:tcPr>
            <w:tcW w:w="3820" w:type="pct"/>
          </w:tcPr>
          <w:p w14:paraId="31AA89CD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proofErr w:type="spellStart"/>
            <w:r w:rsidRPr="0077133C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aws</w:t>
            </w:r>
            <w:proofErr w:type="spellEnd"/>
            <w:r w:rsidRPr="0077133C"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 s3 sync --no-sign-request s3://ont-open-data/gm24385_q20_2021.10/</w:t>
            </w: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   #data run: 5C, 5D and 5G</w:t>
            </w:r>
          </w:p>
        </w:tc>
      </w:tr>
      <w:tr w:rsidR="00581C3B" w:rsidRPr="003A648D" w14:paraId="04242BEE" w14:textId="77777777" w:rsidTr="00817709">
        <w:tc>
          <w:tcPr>
            <w:tcW w:w="207" w:type="pct"/>
          </w:tcPr>
          <w:p w14:paraId="0C05A7DF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73" w:type="pct"/>
          </w:tcPr>
          <w:p w14:paraId="5005CA3C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48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Disease PacBio, No-amp</w:t>
            </w:r>
          </w:p>
        </w:tc>
        <w:tc>
          <w:tcPr>
            <w:tcW w:w="3820" w:type="pct"/>
          </w:tcPr>
          <w:p w14:paraId="092C50CB" w14:textId="54062238" w:rsidR="00581C3B" w:rsidRPr="003A648D" w:rsidRDefault="00000000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" w:history="1">
              <w:r w:rsidR="00581C3B" w:rsidRPr="00941FBE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eastAsia="zh-CN"/>
                </w:rPr>
                <w:t>https://downloads.pacbcloud.com/public/dataset/RepeatExpansionDisorders_NoAmp/analysis/align</w:t>
              </w:r>
            </w:hyperlink>
            <w:r w:rsidR="00581C3B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, samples bc1015-1021</w:t>
            </w:r>
          </w:p>
        </w:tc>
      </w:tr>
      <w:tr w:rsidR="00581C3B" w:rsidRPr="003A648D" w14:paraId="53FA72C8" w14:textId="77777777" w:rsidTr="00817709">
        <w:tc>
          <w:tcPr>
            <w:tcW w:w="207" w:type="pct"/>
          </w:tcPr>
          <w:p w14:paraId="7AB5F511" w14:textId="77777777" w:rsidR="00581C3B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7</w:t>
            </w:r>
          </w:p>
        </w:tc>
        <w:tc>
          <w:tcPr>
            <w:tcW w:w="973" w:type="pct"/>
          </w:tcPr>
          <w:p w14:paraId="31878271" w14:textId="77777777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>1000 genome project</w:t>
            </w:r>
          </w:p>
        </w:tc>
        <w:tc>
          <w:tcPr>
            <w:tcW w:w="3820" w:type="pct"/>
          </w:tcPr>
          <w:p w14:paraId="36A3E6DE" w14:textId="0A5B939E" w:rsidR="00581C3B" w:rsidRDefault="00000000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hyperlink r:id="rId16" w:history="1">
              <w:r w:rsidR="00581C3B" w:rsidRPr="00941FBE">
                <w:rPr>
                  <w:rStyle w:val="Hyperlink"/>
                  <w:rFonts w:ascii="Times New Roman" w:hAnsi="Times New Roman" w:cs="Times New Roman"/>
                  <w:sz w:val="16"/>
                  <w:szCs w:val="16"/>
                  <w:shd w:val="clear" w:color="auto" w:fill="FFFFFF"/>
                  <w:lang w:eastAsia="zh-CN"/>
                </w:rPr>
                <w:t>https://www.internationalgenome.org/data-portal/data-collection/30x-grch38</w:t>
              </w:r>
            </w:hyperlink>
          </w:p>
          <w:p w14:paraId="48DCA6DE" w14:textId="763ABCA2" w:rsidR="00581C3B" w:rsidRPr="003A648D" w:rsidRDefault="00581C3B" w:rsidP="0081770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(reference </w:t>
            </w:r>
            <w:hyperlink r:id="rId17" w:history="1">
              <w:r w:rsidRPr="00941FBE">
                <w:rPr>
                  <w:rStyle w:val="Hyperlink"/>
                  <w:rFonts w:ascii="Times New Roman" w:hAnsi="Times New Roman" w:cs="Times New Roman"/>
                  <w:sz w:val="16"/>
                  <w:szCs w:val="16"/>
                  <w:shd w:val="clear" w:color="auto" w:fill="FFFFFF"/>
                  <w:lang w:eastAsia="zh-CN"/>
                </w:rPr>
                <w:t>ftp://ftp.1000genomes.ebi.ac.uk/vol1/ftp/technical/reference/GRCh38_reference_genome/GRCh38_full_analysis_set_plus_decoy_hla.fa</w:t>
              </w:r>
            </w:hyperlink>
            <w:r>
              <w:rPr>
                <w:rFonts w:ascii="Times New Roman" w:hAnsi="Times New Roman" w:cs="Times New Roman"/>
                <w:color w:val="24292F"/>
                <w:sz w:val="16"/>
                <w:szCs w:val="16"/>
                <w:shd w:val="clear" w:color="auto" w:fill="FFFFFF"/>
                <w:lang w:eastAsia="zh-CN"/>
              </w:rPr>
              <w:t xml:space="preserve"> )</w:t>
            </w:r>
          </w:p>
        </w:tc>
      </w:tr>
    </w:tbl>
    <w:p w14:paraId="4A123E38" w14:textId="77777777" w:rsidR="00581C3B" w:rsidRDefault="00581C3B" w:rsidP="00581C3B">
      <w:pPr>
        <w:pStyle w:val="ListParagraph"/>
        <w:spacing w:line="360" w:lineRule="auto"/>
      </w:pPr>
    </w:p>
    <w:p w14:paraId="65BBAA94" w14:textId="77777777" w:rsidR="00AF35D2" w:rsidRDefault="00AF35D2">
      <w:pPr>
        <w:rPr>
          <w:b/>
          <w:iCs/>
          <w:sz w:val="24"/>
          <w:szCs w:val="24"/>
        </w:rPr>
      </w:pPr>
    </w:p>
    <w:p w14:paraId="4EFDF7C2" w14:textId="77777777" w:rsidR="002746A1" w:rsidRDefault="002746A1">
      <w:pPr>
        <w:rPr>
          <w:rFonts w:eastAsia="等线"/>
          <w:b/>
          <w:iCs/>
          <w:sz w:val="24"/>
          <w:szCs w:val="24"/>
          <w:lang w:eastAsia="zh-CN"/>
        </w:rPr>
      </w:pPr>
      <w:bookmarkStart w:id="8" w:name="_Toc127358123"/>
      <w:r>
        <w:rPr>
          <w:rFonts w:eastAsia="等线"/>
          <w:b/>
          <w:i/>
          <w:sz w:val="24"/>
          <w:szCs w:val="24"/>
          <w:lang w:eastAsia="zh-CN"/>
        </w:rPr>
        <w:br w:type="page"/>
      </w:r>
    </w:p>
    <w:p w14:paraId="03ADF824" w14:textId="31CE3618" w:rsidR="008E1E69" w:rsidRPr="008E1E69" w:rsidRDefault="00AF35D2" w:rsidP="008E1E69">
      <w:pPr>
        <w:pStyle w:val="Caption"/>
        <w:keepNext/>
        <w:rPr>
          <w:b/>
          <w:i w:val="0"/>
          <w:color w:val="auto"/>
          <w:sz w:val="24"/>
          <w:szCs w:val="24"/>
        </w:rPr>
      </w:pPr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lastRenderedPageBreak/>
        <w:t>Table S</w:t>
      </w:r>
      <w:r w:rsidR="008E1E69" w:rsidRPr="008E1E69">
        <w:rPr>
          <w:b/>
          <w:i w:val="0"/>
          <w:color w:val="auto"/>
          <w:sz w:val="24"/>
          <w:szCs w:val="24"/>
        </w:rPr>
        <w:fldChar w:fldCharType="begin"/>
      </w:r>
      <w:r w:rsidR="008E1E69" w:rsidRPr="008E1E69">
        <w:rPr>
          <w:b/>
          <w:i w:val="0"/>
          <w:color w:val="auto"/>
          <w:sz w:val="24"/>
          <w:szCs w:val="24"/>
        </w:rPr>
        <w:instrText xml:space="preserve"> SEQ Stable \* ARABIC </w:instrText>
      </w:r>
      <w:r w:rsidR="008E1E69" w:rsidRPr="008E1E69">
        <w:rPr>
          <w:b/>
          <w:i w:val="0"/>
          <w:color w:val="auto"/>
          <w:sz w:val="24"/>
          <w:szCs w:val="24"/>
        </w:rPr>
        <w:fldChar w:fldCharType="separate"/>
      </w:r>
      <w:r w:rsidR="001737AA">
        <w:rPr>
          <w:b/>
          <w:i w:val="0"/>
          <w:noProof/>
          <w:color w:val="auto"/>
          <w:sz w:val="24"/>
          <w:szCs w:val="24"/>
        </w:rPr>
        <w:t>7</w:t>
      </w:r>
      <w:r w:rsidR="008E1E69" w:rsidRPr="008E1E69">
        <w:rPr>
          <w:b/>
          <w:i w:val="0"/>
          <w:color w:val="auto"/>
          <w:sz w:val="24"/>
          <w:szCs w:val="24"/>
        </w:rPr>
        <w:fldChar w:fldCharType="end"/>
      </w:r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>. Configuration information of 4 disease-associated TR loci</w:t>
      </w:r>
      <w:bookmarkEnd w:id="8"/>
    </w:p>
    <w:tbl>
      <w:tblPr>
        <w:tblW w:w="0" w:type="auto"/>
        <w:jc w:val="center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77"/>
        <w:gridCol w:w="999"/>
        <w:gridCol w:w="973"/>
        <w:gridCol w:w="709"/>
        <w:gridCol w:w="1643"/>
        <w:gridCol w:w="1006"/>
        <w:gridCol w:w="1352"/>
        <w:gridCol w:w="862"/>
        <w:gridCol w:w="1992"/>
        <w:gridCol w:w="557"/>
        <w:gridCol w:w="1062"/>
      </w:tblGrid>
      <w:tr w:rsidR="00DB765B" w:rsidRPr="00DB765B" w14:paraId="041175A3" w14:textId="77777777" w:rsidTr="00B46003">
        <w:trPr>
          <w:trHeight w:val="290"/>
          <w:jc w:val="center"/>
        </w:trPr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74B7E" w14:textId="540836B6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Chr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7FEF6" w14:textId="5A27C692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ChromSta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CE335" w14:textId="42F9C2CE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ChromE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538CD" w14:textId="02B324AB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0F46D" w14:textId="2D9260B4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Basic_motif_peri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DDF6C" w14:textId="6394B627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12CAC" w14:textId="5B1CE210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Ref_hap_leng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B6E78" w14:textId="7E196F3A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Ref_alle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9BCF9" w14:textId="30CD0818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Stutter_ratio_thresho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36BF5" w14:textId="44BC5CA8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Ploi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16521" w14:textId="093B6E01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Inner_offset</w:t>
            </w:r>
            <w:proofErr w:type="spellEnd"/>
          </w:p>
        </w:tc>
      </w:tr>
      <w:tr w:rsidR="00DB765B" w:rsidRPr="00DB765B" w14:paraId="355E23A2" w14:textId="77777777" w:rsidTr="00B46003">
        <w:trPr>
          <w:trHeight w:val="290"/>
          <w:jc w:val="center"/>
        </w:trPr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AAF1B" w14:textId="47F7CF17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chr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C5DD2" w14:textId="08D07E13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30766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83847" w14:textId="418154C7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3076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3C05A" w14:textId="199E20C6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H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71E40" w14:textId="625C1489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06A1E" w14:textId="018CA5FD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[CAG]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3FE41" w14:textId="0BC882B3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DD908" w14:textId="264AD1D1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BE472" w14:textId="1F5FF42A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7A968" w14:textId="3F26B80D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AB2E7" w14:textId="4B6FA32D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DB765B" w:rsidRPr="00DB765B" w14:paraId="65FDB63C" w14:textId="77777777" w:rsidTr="00B46003">
        <w:trPr>
          <w:trHeight w:val="29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BDEA" w14:textId="14D3CC6B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9F75" w14:textId="1C55DAE6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27573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499C" w14:textId="24BB5B9C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27573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B420" w14:textId="42B63009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E9EC" w14:textId="625DA43B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C259" w14:textId="3D7258E8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[GGGGCC]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BDD8" w14:textId="66C97E37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B9BF" w14:textId="5AFBFE30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A9A7" w14:textId="10535B18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60A2" w14:textId="68DA7185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EF28" w14:textId="1F41F84D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DB765B" w:rsidRPr="00DB765B" w14:paraId="7056DAF9" w14:textId="77777777" w:rsidTr="00B46003">
        <w:trPr>
          <w:trHeight w:val="290"/>
          <w:jc w:val="center"/>
        </w:trPr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44FA6E" w14:textId="40DF548D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48379C" w14:textId="52BB7000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1469935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8A39DC" w14:textId="7BC4947A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1469936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DA6CC3" w14:textId="3F80FC6A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FMR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8B4564" w14:textId="52603E28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F1CAEC" w14:textId="513D6197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[CGG]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027F0C" w14:textId="3AD5CEA0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D0DBDA" w14:textId="376491C3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8F3AFF" w14:textId="2838C42D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D72BC4" w14:textId="24CAC020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1B6E408" w14:textId="113953EF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DB765B" w:rsidRPr="00DB765B" w14:paraId="176A236D" w14:textId="77777777" w:rsidTr="00B46003">
        <w:trPr>
          <w:trHeight w:val="290"/>
          <w:jc w:val="center"/>
        </w:trPr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B7B04" w14:textId="5F55B62A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B2C55" w14:textId="763A47E4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46191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09797" w14:textId="34E4DF7A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46191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4461D" w14:textId="4B5E29A8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ATXN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27A3D" w14:textId="7670DFCE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83660" w14:textId="6346D081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[ATTGT]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ACDE8" w14:textId="2EB9C9A5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9E644" w14:textId="28797E2F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3A641" w14:textId="57EA903D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DE681" w14:textId="5CAC52B8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0A300" w14:textId="59EE3F86" w:rsidR="00DB765B" w:rsidRPr="00DB765B" w:rsidRDefault="00AF35D2" w:rsidP="00DB76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03">
              <w:rPr>
                <w:rFonts w:eastAsia="等线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</w:tbl>
    <w:p w14:paraId="7C86F64C" w14:textId="77777777" w:rsidR="00DB765B" w:rsidRDefault="00DB765B" w:rsidP="00FB007A">
      <w:pPr>
        <w:spacing w:line="360" w:lineRule="auto"/>
        <w:ind w:left="360"/>
        <w:rPr>
          <w:highlight w:val="yellow"/>
        </w:rPr>
      </w:pPr>
    </w:p>
    <w:p w14:paraId="4E36B94E" w14:textId="77777777" w:rsidR="00100DA3" w:rsidRDefault="00100DA3" w:rsidP="00FB007A">
      <w:pPr>
        <w:spacing w:line="360" w:lineRule="auto"/>
        <w:ind w:left="360"/>
        <w:rPr>
          <w:highlight w:val="yellow"/>
        </w:rPr>
      </w:pPr>
    </w:p>
    <w:p w14:paraId="083EF602" w14:textId="77777777" w:rsidR="00AF35D2" w:rsidRDefault="00AF35D2">
      <w:pPr>
        <w:rPr>
          <w:b/>
          <w:iCs/>
          <w:sz w:val="24"/>
          <w:szCs w:val="24"/>
        </w:rPr>
      </w:pPr>
      <w:r>
        <w:rPr>
          <w:b/>
          <w:i/>
          <w:sz w:val="24"/>
          <w:szCs w:val="24"/>
        </w:rPr>
        <w:br w:type="page"/>
      </w:r>
    </w:p>
    <w:p w14:paraId="0B91E591" w14:textId="1ACF6439" w:rsidR="00082C81" w:rsidRPr="008E1E69" w:rsidRDefault="00AF35D2" w:rsidP="008E1E69">
      <w:pPr>
        <w:pStyle w:val="Caption"/>
        <w:keepNext/>
        <w:rPr>
          <w:b/>
          <w:i w:val="0"/>
          <w:color w:val="auto"/>
          <w:sz w:val="24"/>
          <w:szCs w:val="24"/>
        </w:rPr>
      </w:pPr>
      <w:bookmarkStart w:id="9" w:name="_Toc127358124"/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lastRenderedPageBreak/>
        <w:t>Table S</w:t>
      </w:r>
      <w:r w:rsidR="00CF45A9" w:rsidRPr="008E1E69">
        <w:rPr>
          <w:b/>
          <w:i w:val="0"/>
          <w:color w:val="auto"/>
          <w:sz w:val="24"/>
          <w:szCs w:val="24"/>
        </w:rPr>
        <w:fldChar w:fldCharType="begin"/>
      </w:r>
      <w:r w:rsidR="00CF45A9" w:rsidRPr="008E1E69">
        <w:rPr>
          <w:b/>
          <w:i w:val="0"/>
          <w:color w:val="auto"/>
          <w:sz w:val="24"/>
          <w:szCs w:val="24"/>
        </w:rPr>
        <w:instrText xml:space="preserve"> SEQ Stable \* ARABIC </w:instrText>
      </w:r>
      <w:r w:rsidR="00CF45A9" w:rsidRPr="008E1E69">
        <w:rPr>
          <w:b/>
          <w:i w:val="0"/>
          <w:color w:val="auto"/>
          <w:sz w:val="24"/>
          <w:szCs w:val="24"/>
        </w:rPr>
        <w:fldChar w:fldCharType="separate"/>
      </w:r>
      <w:r w:rsidR="001737AA">
        <w:rPr>
          <w:b/>
          <w:i w:val="0"/>
          <w:noProof/>
          <w:color w:val="auto"/>
          <w:sz w:val="24"/>
          <w:szCs w:val="24"/>
        </w:rPr>
        <w:t>8</w:t>
      </w:r>
      <w:r w:rsidR="00CF45A9" w:rsidRPr="008E1E69">
        <w:rPr>
          <w:b/>
          <w:i w:val="0"/>
          <w:color w:val="auto"/>
          <w:sz w:val="24"/>
          <w:szCs w:val="24"/>
        </w:rPr>
        <w:fldChar w:fldCharType="end"/>
      </w:r>
      <w:r w:rsidRPr="00B46003">
        <w:rPr>
          <w:rFonts w:eastAsia="等线"/>
          <w:b/>
          <w:i w:val="0"/>
          <w:color w:val="auto"/>
          <w:sz w:val="24"/>
          <w:szCs w:val="24"/>
          <w:lang w:eastAsia="zh-CN"/>
        </w:rPr>
        <w:t>. The previously identified alleles from disease-associated tandem repeat loci</w:t>
      </w:r>
      <w:bookmarkEnd w:id="9"/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9556"/>
      </w:tblGrid>
      <w:tr w:rsidR="00CF45A9" w14:paraId="4AB039ED" w14:textId="77777777" w:rsidTr="00CF45A9"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FE4F184" w14:textId="5B20F72E" w:rsidR="00CF45A9" w:rsidRDefault="00AF35D2" w:rsidP="00FB007A">
            <w:pPr>
              <w:spacing w:line="360" w:lineRule="auto"/>
            </w:pPr>
            <w:r w:rsidRPr="00B46003">
              <w:rPr>
                <w:rFonts w:eastAsia="等线"/>
                <w:lang w:eastAsia="zh-CN"/>
              </w:rPr>
              <w:t>Samples</w:t>
            </w:r>
          </w:p>
        </w:tc>
        <w:tc>
          <w:tcPr>
            <w:tcW w:w="9556" w:type="dxa"/>
            <w:tcBorders>
              <w:top w:val="single" w:sz="4" w:space="0" w:color="auto"/>
              <w:bottom w:val="single" w:sz="4" w:space="0" w:color="auto"/>
            </w:tcBorders>
          </w:tcPr>
          <w:p w14:paraId="3D1246EB" w14:textId="58DACBDC" w:rsidR="00CF45A9" w:rsidRDefault="00AF35D2" w:rsidP="00FB007A">
            <w:pPr>
              <w:spacing w:line="360" w:lineRule="auto"/>
            </w:pPr>
            <w:r w:rsidRPr="00B46003">
              <w:rPr>
                <w:rFonts w:eastAsia="等线"/>
                <w:lang w:eastAsia="zh-CN"/>
              </w:rPr>
              <w:t>bc1015-bc1021</w:t>
            </w:r>
          </w:p>
        </w:tc>
      </w:tr>
      <w:tr w:rsidR="00CF45A9" w14:paraId="7CAAC821" w14:textId="77777777" w:rsidTr="00CF45A9">
        <w:tc>
          <w:tcPr>
            <w:tcW w:w="1794" w:type="dxa"/>
            <w:tcBorders>
              <w:top w:val="single" w:sz="4" w:space="0" w:color="auto"/>
            </w:tcBorders>
          </w:tcPr>
          <w:p w14:paraId="65AB08BF" w14:textId="5CCB9E06" w:rsidR="00CF45A9" w:rsidRDefault="00AF35D2" w:rsidP="00FB007A">
            <w:pPr>
              <w:spacing w:line="360" w:lineRule="auto"/>
            </w:pPr>
            <w:r w:rsidRPr="00B46003">
              <w:rPr>
                <w:rFonts w:eastAsia="等线"/>
                <w:lang w:eastAsia="zh-CN"/>
              </w:rPr>
              <w:t>Link</w:t>
            </w:r>
          </w:p>
        </w:tc>
        <w:tc>
          <w:tcPr>
            <w:tcW w:w="9556" w:type="dxa"/>
            <w:tcBorders>
              <w:top w:val="single" w:sz="4" w:space="0" w:color="auto"/>
            </w:tcBorders>
          </w:tcPr>
          <w:p w14:paraId="6D7B6FE9" w14:textId="56153931" w:rsidR="00CF45A9" w:rsidRDefault="00000000" w:rsidP="00FB007A">
            <w:pPr>
              <w:spacing w:line="360" w:lineRule="auto"/>
            </w:pPr>
            <w:hyperlink r:id="rId18" w:history="1">
              <w:r w:rsidR="00AF35D2" w:rsidRPr="00B46003">
                <w:rPr>
                  <w:rStyle w:val="Hyperlink"/>
                  <w:rFonts w:eastAsia="等线"/>
                  <w:lang w:eastAsia="zh-CN"/>
                </w:rPr>
                <w:t>https://downloads.pacbcloud.com/public/dataset/RepeatExpansionDisorders_NoAmp/analysis/reports/</w:t>
              </w:r>
            </w:hyperlink>
          </w:p>
        </w:tc>
      </w:tr>
      <w:tr w:rsidR="00CF45A9" w14:paraId="7CB247B3" w14:textId="77777777" w:rsidTr="00CF45A9">
        <w:tc>
          <w:tcPr>
            <w:tcW w:w="1794" w:type="dxa"/>
            <w:tcBorders>
              <w:bottom w:val="single" w:sz="4" w:space="0" w:color="auto"/>
            </w:tcBorders>
          </w:tcPr>
          <w:p w14:paraId="3ECC9938" w14:textId="3A5E6FF9" w:rsidR="00CF45A9" w:rsidRDefault="00AF35D2" w:rsidP="00FB007A">
            <w:pPr>
              <w:spacing w:line="360" w:lineRule="auto"/>
            </w:pPr>
            <w:r w:rsidRPr="00B46003">
              <w:rPr>
                <w:rFonts w:eastAsia="等线"/>
                <w:lang w:eastAsia="zh-CN"/>
              </w:rPr>
              <w:t>Tools</w:t>
            </w:r>
          </w:p>
        </w:tc>
        <w:tc>
          <w:tcPr>
            <w:tcW w:w="9556" w:type="dxa"/>
            <w:tcBorders>
              <w:bottom w:val="single" w:sz="4" w:space="0" w:color="auto"/>
            </w:tcBorders>
          </w:tcPr>
          <w:p w14:paraId="4A1EBD4E" w14:textId="073FFFF8" w:rsidR="00CF45A9" w:rsidRPr="00D31BE6" w:rsidRDefault="00000000" w:rsidP="00FB007A">
            <w:pPr>
              <w:spacing w:line="360" w:lineRule="auto"/>
              <w:rPr>
                <w:rFonts w:cstheme="minorHAnsi"/>
              </w:rPr>
            </w:pPr>
            <w:hyperlink r:id="rId19" w:history="1">
              <w:r w:rsidR="00AF35D2" w:rsidRPr="00B46003">
                <w:rPr>
                  <w:rStyle w:val="Hyperlink"/>
                  <w:rFonts w:eastAsia="等线" w:cstheme="minorHAnsi"/>
                  <w:lang w:eastAsia="zh-CN"/>
                </w:rPr>
                <w:t>https://github.com/PacificBiosciences/apps-scripts/tree/master/RepeatAnalysisTools</w:t>
              </w:r>
            </w:hyperlink>
          </w:p>
        </w:tc>
      </w:tr>
    </w:tbl>
    <w:p w14:paraId="0BCBCD76" w14:textId="77777777" w:rsidR="007E3B66" w:rsidRDefault="007E3B66" w:rsidP="00FB007A">
      <w:pPr>
        <w:spacing w:line="360" w:lineRule="auto"/>
        <w:ind w:left="360"/>
      </w:pPr>
    </w:p>
    <w:p w14:paraId="27344C4D" w14:textId="473EB948" w:rsidR="007E3B66" w:rsidRDefault="007E3B66" w:rsidP="00B46003">
      <w:pPr>
        <w:spacing w:line="360" w:lineRule="auto"/>
      </w:pPr>
    </w:p>
    <w:p w14:paraId="4C56DEB0" w14:textId="19D34DE8" w:rsidR="0082483E" w:rsidRPr="0082483E" w:rsidRDefault="00AF35D2" w:rsidP="00B46003">
      <w:pPr>
        <w:spacing w:line="360" w:lineRule="auto"/>
        <w:rPr>
          <w:b/>
        </w:rPr>
      </w:pPr>
      <w:r w:rsidRPr="00B46003">
        <w:rPr>
          <w:rFonts w:eastAsia="等线"/>
          <w:b/>
          <w:lang w:eastAsia="zh-CN"/>
        </w:rPr>
        <w:t>Reference</w:t>
      </w:r>
    </w:p>
    <w:p w14:paraId="2FABED7F" w14:textId="2B95E177" w:rsidR="007E3B66" w:rsidRPr="007E3B66" w:rsidRDefault="007E3B66" w:rsidP="007E3B6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F35D2" w:rsidRPr="00B46003">
        <w:rPr>
          <w:rFonts w:eastAsia="等线"/>
          <w:lang w:eastAsia="zh-CN"/>
        </w:rPr>
        <w:t>1.</w:t>
      </w:r>
      <w:r w:rsidR="00AF35D2" w:rsidRPr="007E3B66">
        <w:rPr>
          <w:lang w:eastAsia="zh-CN"/>
        </w:rPr>
        <w:tab/>
      </w:r>
      <w:r w:rsidR="00AF35D2" w:rsidRPr="00B46003">
        <w:rPr>
          <w:rFonts w:eastAsia="等线"/>
          <w:lang w:eastAsia="zh-CN"/>
        </w:rPr>
        <w:t>Hares D.R. (2015) Selection and implementation of expanded CODIS core loci in the United States. Forensic Sci Int Genet 17, 33-4.</w:t>
      </w:r>
    </w:p>
    <w:p w14:paraId="1B7560BC" w14:textId="2FFCE2D6" w:rsidR="00CF45A9" w:rsidRPr="007F68EC" w:rsidRDefault="007E3B66" w:rsidP="00B46003">
      <w:pPr>
        <w:spacing w:line="360" w:lineRule="auto"/>
      </w:pPr>
      <w:r>
        <w:fldChar w:fldCharType="end"/>
      </w:r>
      <w:r w:rsidR="00AA56E9">
        <w:fldChar w:fldCharType="begin"/>
      </w:r>
      <w:r w:rsidR="00AA56E9">
        <w:instrText xml:space="preserve"> ADDIN </w:instrText>
      </w:r>
      <w:r w:rsidR="00AA56E9">
        <w:fldChar w:fldCharType="end"/>
      </w:r>
    </w:p>
    <w:sectPr w:rsidR="00CF45A9" w:rsidRPr="007F68EC" w:rsidSect="00E530B9">
      <w:footerReference w:type="default" r:id="rId2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51C91" w14:textId="77777777" w:rsidR="0096483C" w:rsidRDefault="0096483C" w:rsidP="001B47A0">
      <w:pPr>
        <w:spacing w:after="0" w:line="240" w:lineRule="auto"/>
      </w:pPr>
      <w:r>
        <w:separator/>
      </w:r>
    </w:p>
  </w:endnote>
  <w:endnote w:type="continuationSeparator" w:id="0">
    <w:p w14:paraId="2DF123A8" w14:textId="77777777" w:rsidR="0096483C" w:rsidRDefault="0096483C" w:rsidP="001B4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23830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926361D" w14:textId="5CC60350" w:rsidR="00742FE7" w:rsidRDefault="00AF35D2">
            <w:pPr>
              <w:pStyle w:val="Footer"/>
              <w:jc w:val="right"/>
            </w:pPr>
            <w:r w:rsidRPr="00AF35D2">
              <w:rPr>
                <w:rFonts w:eastAsia="等线"/>
                <w:lang w:eastAsia="zh-CN"/>
              </w:rPr>
              <w:t xml:space="preserve">Page </w:t>
            </w:r>
            <w:r w:rsidR="00742FE7">
              <w:rPr>
                <w:b/>
                <w:bCs/>
                <w:sz w:val="24"/>
                <w:szCs w:val="24"/>
              </w:rPr>
              <w:fldChar w:fldCharType="begin"/>
            </w:r>
            <w:r w:rsidR="00742FE7">
              <w:rPr>
                <w:b/>
                <w:bCs/>
              </w:rPr>
              <w:instrText xml:space="preserve"> PAGE </w:instrText>
            </w:r>
            <w:r w:rsidR="00742FE7">
              <w:rPr>
                <w:b/>
                <w:bCs/>
                <w:sz w:val="24"/>
                <w:szCs w:val="24"/>
              </w:rPr>
              <w:fldChar w:fldCharType="separate"/>
            </w:r>
            <w:r w:rsidRPr="00AF35D2">
              <w:rPr>
                <w:rFonts w:eastAsia="等线"/>
                <w:b/>
                <w:bCs/>
                <w:noProof/>
                <w:lang w:eastAsia="zh-CN"/>
              </w:rPr>
              <w:t>2</w:t>
            </w:r>
            <w:r w:rsidR="00742FE7">
              <w:rPr>
                <w:b/>
                <w:bCs/>
                <w:sz w:val="24"/>
                <w:szCs w:val="24"/>
              </w:rPr>
              <w:fldChar w:fldCharType="end"/>
            </w:r>
            <w:r w:rsidRPr="00AF35D2">
              <w:rPr>
                <w:rFonts w:eastAsia="等线"/>
                <w:lang w:eastAsia="zh-CN"/>
              </w:rPr>
              <w:t xml:space="preserve"> of </w:t>
            </w:r>
            <w:r w:rsidR="00742FE7">
              <w:rPr>
                <w:b/>
                <w:bCs/>
                <w:sz w:val="24"/>
                <w:szCs w:val="24"/>
              </w:rPr>
              <w:fldChar w:fldCharType="begin"/>
            </w:r>
            <w:r w:rsidR="00742FE7">
              <w:rPr>
                <w:b/>
                <w:bCs/>
              </w:rPr>
              <w:instrText xml:space="preserve"> NUMPAGES  </w:instrText>
            </w:r>
            <w:r w:rsidR="00742FE7">
              <w:rPr>
                <w:b/>
                <w:bCs/>
                <w:sz w:val="24"/>
                <w:szCs w:val="24"/>
              </w:rPr>
              <w:fldChar w:fldCharType="separate"/>
            </w:r>
            <w:r w:rsidRPr="00AF35D2">
              <w:rPr>
                <w:rFonts w:eastAsia="等线"/>
                <w:b/>
                <w:bCs/>
                <w:noProof/>
                <w:lang w:eastAsia="zh-CN"/>
              </w:rPr>
              <w:t>2</w:t>
            </w:r>
            <w:r w:rsidR="00742FE7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9CBCCC8" w14:textId="77777777" w:rsidR="00742FE7" w:rsidRDefault="00742F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DBD4A" w14:textId="77777777" w:rsidR="0096483C" w:rsidRDefault="0096483C" w:rsidP="001B47A0">
      <w:pPr>
        <w:spacing w:after="0" w:line="240" w:lineRule="auto"/>
      </w:pPr>
      <w:r>
        <w:separator/>
      </w:r>
    </w:p>
  </w:footnote>
  <w:footnote w:type="continuationSeparator" w:id="0">
    <w:p w14:paraId="79892624" w14:textId="77777777" w:rsidR="0096483C" w:rsidRDefault="0096483C" w:rsidP="001B47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5105E"/>
    <w:multiLevelType w:val="hybridMultilevel"/>
    <w:tmpl w:val="85720D60"/>
    <w:lvl w:ilvl="0" w:tplc="4698ACD2">
      <w:start w:val="1"/>
      <w:numFmt w:val="decimal"/>
      <w:lvlText w:val="S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F01C6"/>
    <w:multiLevelType w:val="hybridMultilevel"/>
    <w:tmpl w:val="D7742050"/>
    <w:lvl w:ilvl="0" w:tplc="4698ACD2">
      <w:start w:val="1"/>
      <w:numFmt w:val="decimal"/>
      <w:lvlText w:val="S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87930"/>
    <w:multiLevelType w:val="hybridMultilevel"/>
    <w:tmpl w:val="46BADFAC"/>
    <w:lvl w:ilvl="0" w:tplc="4698ACD2">
      <w:start w:val="1"/>
      <w:numFmt w:val="decimal"/>
      <w:lvlText w:val="S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76669"/>
    <w:multiLevelType w:val="hybridMultilevel"/>
    <w:tmpl w:val="B9B29BF2"/>
    <w:lvl w:ilvl="0" w:tplc="4698ACD2">
      <w:start w:val="1"/>
      <w:numFmt w:val="decimal"/>
      <w:lvlText w:val="S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8F6171"/>
    <w:multiLevelType w:val="hybridMultilevel"/>
    <w:tmpl w:val="7E10A822"/>
    <w:lvl w:ilvl="0" w:tplc="60668700">
      <w:start w:val="5"/>
      <w:numFmt w:val="decimal"/>
      <w:lvlText w:val="S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363100">
    <w:abstractNumId w:val="2"/>
  </w:num>
  <w:num w:numId="2" w16cid:durableId="1041396817">
    <w:abstractNumId w:val="1"/>
  </w:num>
  <w:num w:numId="3" w16cid:durableId="1560902998">
    <w:abstractNumId w:val="0"/>
  </w:num>
  <w:num w:numId="4" w16cid:durableId="608774792">
    <w:abstractNumId w:val="3"/>
  </w:num>
  <w:num w:numId="5" w16cid:durableId="21434520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im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t2e29070dvz0exx01vwra8zfwvffv9xs2v&quot;&gt;StrRef&lt;record-ids&gt;&lt;item&gt;30&lt;/item&gt;&lt;/record-ids&gt;&lt;/item&gt;&lt;/Libraries&gt;"/>
  </w:docVars>
  <w:rsids>
    <w:rsidRoot w:val="001666F2"/>
    <w:rsid w:val="0000498A"/>
    <w:rsid w:val="000252B6"/>
    <w:rsid w:val="00031BE6"/>
    <w:rsid w:val="00037426"/>
    <w:rsid w:val="00082C81"/>
    <w:rsid w:val="000A58CD"/>
    <w:rsid w:val="000F0538"/>
    <w:rsid w:val="00100DA3"/>
    <w:rsid w:val="001666F2"/>
    <w:rsid w:val="001710E3"/>
    <w:rsid w:val="001737AA"/>
    <w:rsid w:val="001A5499"/>
    <w:rsid w:val="001B1CD5"/>
    <w:rsid w:val="001B47A0"/>
    <w:rsid w:val="001C69F9"/>
    <w:rsid w:val="001F224C"/>
    <w:rsid w:val="0021158E"/>
    <w:rsid w:val="0027402F"/>
    <w:rsid w:val="002746A1"/>
    <w:rsid w:val="002A1D4F"/>
    <w:rsid w:val="002E5C14"/>
    <w:rsid w:val="00303138"/>
    <w:rsid w:val="00315446"/>
    <w:rsid w:val="003A648D"/>
    <w:rsid w:val="003B4093"/>
    <w:rsid w:val="003B7DEB"/>
    <w:rsid w:val="003C5510"/>
    <w:rsid w:val="003E54C8"/>
    <w:rsid w:val="00404A21"/>
    <w:rsid w:val="00410EF5"/>
    <w:rsid w:val="00416EBA"/>
    <w:rsid w:val="00446C47"/>
    <w:rsid w:val="00462A8B"/>
    <w:rsid w:val="00464E45"/>
    <w:rsid w:val="0048432B"/>
    <w:rsid w:val="004970A5"/>
    <w:rsid w:val="004B3EC3"/>
    <w:rsid w:val="004B4170"/>
    <w:rsid w:val="004D46ED"/>
    <w:rsid w:val="004E1C06"/>
    <w:rsid w:val="005401E4"/>
    <w:rsid w:val="00575986"/>
    <w:rsid w:val="00581C3B"/>
    <w:rsid w:val="005E631B"/>
    <w:rsid w:val="005E6CB9"/>
    <w:rsid w:val="00601954"/>
    <w:rsid w:val="00642D39"/>
    <w:rsid w:val="00643971"/>
    <w:rsid w:val="00646C91"/>
    <w:rsid w:val="00685B5D"/>
    <w:rsid w:val="006A47E8"/>
    <w:rsid w:val="006B63F9"/>
    <w:rsid w:val="006C4F7A"/>
    <w:rsid w:val="006D0E9D"/>
    <w:rsid w:val="006E57F9"/>
    <w:rsid w:val="00742FE7"/>
    <w:rsid w:val="007456F0"/>
    <w:rsid w:val="00753E25"/>
    <w:rsid w:val="0077133C"/>
    <w:rsid w:val="007A6D3A"/>
    <w:rsid w:val="007E3B66"/>
    <w:rsid w:val="007F68EC"/>
    <w:rsid w:val="00810DF2"/>
    <w:rsid w:val="00813651"/>
    <w:rsid w:val="008156E4"/>
    <w:rsid w:val="00823A66"/>
    <w:rsid w:val="0082483E"/>
    <w:rsid w:val="0084485A"/>
    <w:rsid w:val="00876E4D"/>
    <w:rsid w:val="00890001"/>
    <w:rsid w:val="008D1A29"/>
    <w:rsid w:val="008E1E69"/>
    <w:rsid w:val="00916E4A"/>
    <w:rsid w:val="00934EA5"/>
    <w:rsid w:val="00937CF2"/>
    <w:rsid w:val="009531F4"/>
    <w:rsid w:val="0096483C"/>
    <w:rsid w:val="00973015"/>
    <w:rsid w:val="009F1CAC"/>
    <w:rsid w:val="00A009C3"/>
    <w:rsid w:val="00A05743"/>
    <w:rsid w:val="00A06871"/>
    <w:rsid w:val="00A07132"/>
    <w:rsid w:val="00A27838"/>
    <w:rsid w:val="00A279A2"/>
    <w:rsid w:val="00A639E1"/>
    <w:rsid w:val="00A74E25"/>
    <w:rsid w:val="00AA56E9"/>
    <w:rsid w:val="00AF35D2"/>
    <w:rsid w:val="00B10758"/>
    <w:rsid w:val="00B46003"/>
    <w:rsid w:val="00B6065E"/>
    <w:rsid w:val="00B93901"/>
    <w:rsid w:val="00C30BFA"/>
    <w:rsid w:val="00C366E7"/>
    <w:rsid w:val="00C856D1"/>
    <w:rsid w:val="00C90041"/>
    <w:rsid w:val="00CB3F05"/>
    <w:rsid w:val="00CF45A9"/>
    <w:rsid w:val="00D31BE6"/>
    <w:rsid w:val="00D843FA"/>
    <w:rsid w:val="00D866E2"/>
    <w:rsid w:val="00DA5732"/>
    <w:rsid w:val="00DB765B"/>
    <w:rsid w:val="00DF379C"/>
    <w:rsid w:val="00E217E6"/>
    <w:rsid w:val="00E530B9"/>
    <w:rsid w:val="00E81EFA"/>
    <w:rsid w:val="00EE3D91"/>
    <w:rsid w:val="00EE52E3"/>
    <w:rsid w:val="00EF274E"/>
    <w:rsid w:val="00F21844"/>
    <w:rsid w:val="00F35BCE"/>
    <w:rsid w:val="00F53E8B"/>
    <w:rsid w:val="00F70305"/>
    <w:rsid w:val="00F96747"/>
    <w:rsid w:val="00FB007A"/>
    <w:rsid w:val="00FC6975"/>
    <w:rsid w:val="00FF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F3B15"/>
  <w15:chartTrackingRefBased/>
  <w15:docId w15:val="{E36E19BA-BA33-4A2F-B122-7442EDE0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0B9"/>
  </w:style>
  <w:style w:type="paragraph" w:styleId="Heading1">
    <w:name w:val="heading 1"/>
    <w:basedOn w:val="Normal"/>
    <w:next w:val="Normal"/>
    <w:link w:val="Heading1Char"/>
    <w:uiPriority w:val="9"/>
    <w:qFormat/>
    <w:rsid w:val="00C30B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7E8"/>
    <w:pPr>
      <w:ind w:left="720"/>
      <w:contextualSpacing/>
    </w:pPr>
    <w:rPr>
      <w:rFonts w:eastAsia="宋体"/>
    </w:rPr>
  </w:style>
  <w:style w:type="table" w:styleId="TableGrid">
    <w:name w:val="Table Grid"/>
    <w:basedOn w:val="TableNormal"/>
    <w:uiPriority w:val="39"/>
    <w:rsid w:val="00E21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68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68E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4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48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30B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30BFA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B939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E57F9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1B47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7A0"/>
  </w:style>
  <w:style w:type="paragraph" w:styleId="Footer">
    <w:name w:val="footer"/>
    <w:basedOn w:val="Normal"/>
    <w:link w:val="FooterChar"/>
    <w:uiPriority w:val="99"/>
    <w:unhideWhenUsed/>
    <w:rsid w:val="001B47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7A0"/>
  </w:style>
  <w:style w:type="paragraph" w:styleId="Revision">
    <w:name w:val="Revision"/>
    <w:hidden/>
    <w:uiPriority w:val="99"/>
    <w:semiHidden/>
    <w:rsid w:val="00DA573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E3B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B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3B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3B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ftp://ftp-trace.ncbi.nlm.nih.gov/ReferenceSamples/giab/data/AshkenazimTrio/HG002_NA24385_son/" TargetMode="External"/><Relationship Id="rId18" Type="http://schemas.openxmlformats.org/officeDocument/2006/relationships/hyperlink" Target="https://downloads.pacbcloud.com/public/dataset/RepeatExpansionDisorders_NoAmp/analysis/reports/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yperlink" Target="ftp://ftp-trace.ncbi.nlm.nih.gov/ReferenceSamples/giab/data/AshkenazimTrio/HG002_NA24385_son/NIST_Illumina_2x250bps/" TargetMode="External"/><Relationship Id="rId17" Type="http://schemas.openxmlformats.org/officeDocument/2006/relationships/hyperlink" Target="ftp://ftp.1000genomes.ebi.ac.uk/vol1/ftp/technical/reference/GRCh38_reference_genome/GRCh38_full_analysis_set_plus_decoy_hla.fa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internationalgenome.org/data-portal/data-collection/30x-grch38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ftp://ftp-trace.ncbi.nlm.nih.gov/ReferenceSamples/giab/data/AshkenazimTrio/HG002_NA24385_son/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wnloads.pacbcloud.com/public/dataset/RepeatExpansionDisorders_NoAmp/analysis/align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github.com/PacificBiosciences/apps-scripts/tree/master/RepeatAnalysisTools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ftp://ftp-trace.ncbi.nlm.nih.gov/ReferenceSamples/giab/data/AshkenazimTrio/HG002_NA24385_son/PacBio_CCS_15kb_20kb_chemistry2/GRCh38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68CFE22D23C479CCF81F9564D4AF1" ma:contentTypeVersion="14" ma:contentTypeDescription="Create a new document." ma:contentTypeScope="" ma:versionID="23a22138d1e236803103a7f239a734a8">
  <xsd:schema xmlns:xsd="http://www.w3.org/2001/XMLSchema" xmlns:xs="http://www.w3.org/2001/XMLSchema" xmlns:p="http://schemas.microsoft.com/office/2006/metadata/properties" xmlns:ns2="8e3ada6d-92db-457e-993d-d764975cfda4" xmlns:ns3="275d031d-32c3-4393-929f-169c598d8adf" targetNamespace="http://schemas.microsoft.com/office/2006/metadata/properties" ma:root="true" ma:fieldsID="8aa75acfec619fa8811d454b9d858840" ns2:_="" ns3:_="">
    <xsd:import namespace="8e3ada6d-92db-457e-993d-d764975cfda4"/>
    <xsd:import namespace="275d031d-32c3-4393-929f-169c598d8a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ada6d-92db-457e-993d-d764975cfd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fe284ab-3129-4a4f-a33b-1446679d63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d031d-32c3-4393-929f-169c598d8adf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b81dfc18-4d3e-41cd-81b6-aa35f885fafd}" ma:internalName="TaxCatchAll" ma:showField="CatchAllData" ma:web="275d031d-32c3-4393-929f-169c598d8a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5d031d-32c3-4393-929f-169c598d8adf" xsi:nil="true"/>
    <lcf76f155ced4ddcb4097134ff3c332f xmlns="8e3ada6d-92db-457e-993d-d764975cfda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A600F-67A2-4911-B0B9-F89D7702B4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3ada6d-92db-457e-993d-d764975cfda4"/>
    <ds:schemaRef ds:uri="275d031d-32c3-4393-929f-169c598d8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9D6E42-C543-4280-887D-6034B8F938EC}">
  <ds:schemaRefs>
    <ds:schemaRef ds:uri="http://schemas.microsoft.com/office/2006/metadata/properties"/>
    <ds:schemaRef ds:uri="http://schemas.microsoft.com/office/infopath/2007/PartnerControls"/>
    <ds:schemaRef ds:uri="275d031d-32c3-4393-929f-169c598d8adf"/>
    <ds:schemaRef ds:uri="8e3ada6d-92db-457e-993d-d764975cfda4"/>
  </ds:schemaRefs>
</ds:datastoreItem>
</file>

<file path=customXml/itemProps3.xml><?xml version="1.0" encoding="utf-8"?>
<ds:datastoreItem xmlns:ds="http://schemas.openxmlformats.org/officeDocument/2006/customXml" ds:itemID="{D7E33234-D711-486A-9FFD-B8A54E056EF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531420-3C20-44BB-A010-BD0D461FF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00</Words>
  <Characters>969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1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uewen</dc:creator>
  <cp:keywords/>
  <dc:description/>
  <cp:lastModifiedBy>Ge, Jianye</cp:lastModifiedBy>
  <cp:revision>9</cp:revision>
  <cp:lastPrinted>2023-02-15T17:55:00Z</cp:lastPrinted>
  <dcterms:created xsi:type="dcterms:W3CDTF">2023-02-15T17:16:00Z</dcterms:created>
  <dcterms:modified xsi:type="dcterms:W3CDTF">2023-02-15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68CFE22D23C479CCF81F9564D4AF1</vt:lpwstr>
  </property>
  <property fmtid="{D5CDD505-2E9C-101B-9397-08002B2CF9AE}" pid="3" name="GrammarlyDocumentId">
    <vt:lpwstr>d7436c28c270a9c5f19a85d27f2a680aeaea2db8d830dbdca3be1fcfc631b1bb</vt:lpwstr>
  </property>
  <property fmtid="{D5CDD505-2E9C-101B-9397-08002B2CF9AE}" pid="4" name="MediaServiceImageTags">
    <vt:lpwstr/>
  </property>
</Properties>
</file>